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 material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-Tables</w:t>
      </w: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The Distribution of E</w:t>
      </w:r>
      <w:bookmarkStart w:id="1" w:name="_GoBack"/>
      <w:bookmarkEnd w:id="1"/>
      <w:r>
        <w:rPr>
          <w:rFonts w:ascii="Times New Roman" w:hAnsi="Times New Roman" w:cs="Times New Roman"/>
        </w:rPr>
        <w:t>nrolled Patients in Different Centers Examined By Different Equipment and Different Etiologies.</w:t>
      </w:r>
    </w:p>
    <w:tbl>
      <w:tblPr>
        <w:tblStyle w:val="9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315"/>
        <w:gridCol w:w="1640"/>
        <w:gridCol w:w="1441"/>
        <w:gridCol w:w="1932"/>
        <w:gridCol w:w="1173"/>
      </w:tblGrid>
      <w:tr>
        <w:tc>
          <w:tcPr>
            <w:tcW w:w="10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de</w:t>
            </w:r>
          </w:p>
        </w:tc>
        <w:tc>
          <w:tcPr>
            <w:tcW w:w="1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tion centers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facturers</w:t>
            </w:r>
          </w:p>
        </w:tc>
        <w:tc>
          <w:tcPr>
            <w:tcW w:w="19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iologies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</w:tr>
      <w:tr>
        <w:tc>
          <w:tcPr>
            <w:tcW w:w="102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315" w:type="dxa"/>
            <w:vMerge w:val="restart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</w:p>
        </w:tc>
        <w:tc>
          <w:tcPr>
            <w:tcW w:w="1640" w:type="dxa"/>
            <w:vMerge w:val="restart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hird Affiated Hospital of Sun Yat-Sen University</w:t>
            </w:r>
          </w:p>
        </w:tc>
        <w:tc>
          <w:tcPr>
            <w:tcW w:w="1441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932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/MASLD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15/</w:t>
            </w:r>
            <w:r>
              <w:rPr>
                <w:rFonts w:hint="eastAsia" w:ascii="Times New Roman" w:hAnsi="Times New Roman" w:cs="Times New Roman"/>
              </w:rPr>
              <w:t>9</w:t>
            </w:r>
          </w:p>
        </w:tc>
      </w:tr>
      <w:tr>
        <w:tc>
          <w:tcPr>
            <w:tcW w:w="1021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/MASLD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>/1/</w:t>
            </w:r>
            <w:r>
              <w:rPr>
                <w:rFonts w:hint="eastAsia" w:ascii="Times New Roman" w:hAnsi="Times New Roman" w:cs="Times New Roman"/>
              </w:rPr>
              <w:t>13</w:t>
            </w:r>
          </w:p>
        </w:tc>
      </w:tr>
      <w:tr>
        <w:tc>
          <w:tcPr>
            <w:tcW w:w="1021" w:type="dxa"/>
            <w:vMerge w:val="continue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/MASLD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6/1/12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inese PLA general Hospital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vMerge w:val="restar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</w:p>
        </w:tc>
        <w:tc>
          <w:tcPr>
            <w:tcW w:w="1640" w:type="dxa"/>
            <w:vMerge w:val="restar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ngshan Hospital Affiliated with Fudan University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MASLD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/19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eijing You’an Hospital, Capital Medical University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/MASLD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/9</w:t>
            </w:r>
            <w:r>
              <w:rPr>
                <w:rFonts w:hint="eastAsia"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</w:t>
            </w:r>
          </w:p>
        </w:tc>
        <w:tc>
          <w:tcPr>
            <w:tcW w:w="1640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amen Traditional Chinese Medicine Hospital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hird People’s Hospital of Shenzhen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</w:p>
        </w:tc>
        <w:tc>
          <w:tcPr>
            <w:tcW w:w="1640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ffiliated Drum Tower Hospital, Medical School of Nanjing University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uijing H</w:t>
            </w: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spital, Shanghai J</w:t>
            </w:r>
            <w:r>
              <w:rPr>
                <w:rFonts w:hint="eastAsia" w:ascii="Times New Roman" w:hAnsi="Times New Roman" w:cs="Times New Roman"/>
              </w:rPr>
              <w:t>iao</w:t>
            </w:r>
            <w:r>
              <w:rPr>
                <w:rFonts w:ascii="Times New Roman" w:hAnsi="Times New Roman" w:cs="Times New Roman"/>
              </w:rPr>
              <w:t>tong University School of Medicine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</w:p>
        </w:tc>
        <w:tc>
          <w:tcPr>
            <w:tcW w:w="1640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The Eighth People's Hospital of Guangzhou 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/11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>bo Yinzhou NO.2 Hospital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</w:t>
            </w:r>
          </w:p>
        </w:tc>
        <w:tc>
          <w:tcPr>
            <w:tcW w:w="1640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irst Affiliated Hospital of Xinjiang Medical University 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irst Affiliated Hospital of Lanzhou University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</w:p>
        </w:tc>
        <w:tc>
          <w:tcPr>
            <w:tcW w:w="1640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ei</w:t>
            </w:r>
            <w:r>
              <w:rPr>
                <w:rFonts w:ascii="Times New Roman" w:hAnsi="Times New Roman" w:cs="Times New Roman"/>
              </w:rPr>
              <w:t>jing D</w:t>
            </w:r>
            <w:r>
              <w:rPr>
                <w:rFonts w:hint="eastAsia" w:ascii="Times New Roman" w:hAnsi="Times New Roman" w:cs="Times New Roman"/>
              </w:rPr>
              <w:t>ita</w:t>
            </w:r>
            <w:r>
              <w:rPr>
                <w:rFonts w:ascii="Times New Roman" w:hAnsi="Times New Roman" w:cs="Times New Roman"/>
              </w:rPr>
              <w:t>n Hospital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ray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c>
          <w:tcPr>
            <w:tcW w:w="102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apan</w:t>
            </w: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</w:rPr>
              <w:t>twa</w:t>
            </w:r>
            <w:r>
              <w:rPr>
                <w:rFonts w:ascii="Times New Roman" w:hAnsi="Times New Roman" w:cs="Times New Roman"/>
              </w:rPr>
              <w:t xml:space="preserve"> Medical University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/MASLD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/170/138</w:t>
            </w:r>
          </w:p>
        </w:tc>
      </w:tr>
      <w:tr>
        <w:tc>
          <w:tcPr>
            <w:tcW w:w="1021" w:type="dxa"/>
            <w:vMerge w:val="restart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31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</w:p>
        </w:tc>
        <w:tc>
          <w:tcPr>
            <w:tcW w:w="1640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holic University of Sacred Heart</w:t>
            </w:r>
          </w:p>
        </w:tc>
        <w:tc>
          <w:tcPr>
            <w:tcW w:w="1441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932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/CHC/MASLD</w:t>
            </w:r>
          </w:p>
        </w:tc>
        <w:tc>
          <w:tcPr>
            <w:tcW w:w="1173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/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c>
          <w:tcPr>
            <w:tcW w:w="1021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</w:p>
        </w:tc>
        <w:tc>
          <w:tcPr>
            <w:tcW w:w="1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deaux University Hospital</w:t>
            </w:r>
          </w:p>
        </w:tc>
        <w:tc>
          <w:tcPr>
            <w:tcW w:w="144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9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/MASLD</w:t>
            </w:r>
          </w:p>
        </w:tc>
        <w:tc>
          <w:tcPr>
            <w:tcW w:w="11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c>
          <w:tcPr>
            <w:tcW w:w="10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Q</w:t>
            </w:r>
          </w:p>
        </w:tc>
        <w:tc>
          <w:tcPr>
            <w:tcW w:w="1640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Hospital Dubrava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932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/MASLD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SSI, SuperSonic Imagine; GE, General Electric; CHB, chronic hepatitis B; CHC, chronic hepatitis C; MASLD, metabolic dysfunction associated steatotic liver disease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</w:t>
      </w:r>
      <w:r>
        <w:rPr>
          <w:rFonts w:ascii="Times New Roman" w:hAnsi="Times New Roman" w:cs="Times New Roman"/>
        </w:rPr>
        <w:t>mentary Table 2 Hyperparameter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needs to be optimized in model training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3685"/>
        <w:gridCol w:w="2626"/>
      </w:tblGrid>
      <w:t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perparameter</w:t>
            </w:r>
          </w:p>
        </w:tc>
        <w:tc>
          <w:tcPr>
            <w:tcW w:w="26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ption</w:t>
            </w:r>
          </w:p>
        </w:tc>
      </w:tr>
      <w:tr>
        <w:tc>
          <w:tcPr>
            <w:tcW w:w="1134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D-SWE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85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-offs</w:t>
            </w:r>
          </w:p>
        </w:tc>
        <w:tc>
          <w:tcPr>
            <w:tcW w:w="2626" w:type="dxa"/>
            <w:tcBorders>
              <w:top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3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kPa</w:t>
            </w:r>
          </w:p>
        </w:tc>
      </w:tr>
      <w:tr>
        <w:tc>
          <w:tcPr>
            <w:tcW w:w="1134" w:type="dxa"/>
            <w:vMerge w:val="restart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 xml:space="preserve">DLRE-X 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368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nvNeXt block</w:t>
            </w:r>
            <w:r>
              <w:rPr>
                <w:rFonts w:hint="eastAsia" w:ascii="Times New Roman" w:hAnsi="Times New Roman" w:cs="Times New Roman"/>
              </w:rPr>
              <w:t>s</w:t>
            </w:r>
          </w:p>
        </w:tc>
        <w:tc>
          <w:tcPr>
            <w:tcW w:w="2626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3, 27, 3</w:t>
            </w:r>
          </w:p>
        </w:tc>
      </w:tr>
      <w:tr>
        <w:tc>
          <w:tcPr>
            <w:tcW w:w="113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3685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linear layer</w:t>
            </w:r>
            <w:r>
              <w:rPr>
                <w:rFonts w:hint="eastAsia" w:ascii="Times New Roman" w:hAnsi="Times New Roman" w:cs="Times New Roman"/>
              </w:rPr>
              <w:t>s</w:t>
            </w:r>
          </w:p>
        </w:tc>
        <w:tc>
          <w:tcPr>
            <w:tcW w:w="2626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c>
          <w:tcPr>
            <w:tcW w:w="113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368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pout rate</w:t>
            </w:r>
          </w:p>
        </w:tc>
        <w:tc>
          <w:tcPr>
            <w:tcW w:w="2626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>
        <w:tc>
          <w:tcPr>
            <w:tcW w:w="113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3685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2626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c>
          <w:tcPr>
            <w:tcW w:w="113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368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2626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c>
          <w:tcPr>
            <w:tcW w:w="113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3685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2626" w:type="dxa"/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U, LeakyReLU</w:t>
            </w:r>
          </w:p>
        </w:tc>
      </w:tr>
      <w:tr>
        <w:tc>
          <w:tcPr>
            <w:tcW w:w="1134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3685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izer</w:t>
            </w:r>
          </w:p>
        </w:tc>
        <w:tc>
          <w:tcPr>
            <w:tcW w:w="2626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iming normal, normal</w:t>
            </w:r>
          </w:p>
        </w:tc>
      </w:tr>
      <w:tr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3685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izer</w:t>
            </w:r>
          </w:p>
        </w:tc>
        <w:tc>
          <w:tcPr>
            <w:tcW w:w="2626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W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Note. </w:t>
      </w:r>
      <w:r>
        <w:rPr>
          <w:rFonts w:ascii="Times New Roman" w:hAnsi="Times New Roman" w:cs="Times New Roman"/>
        </w:rPr>
        <w:softHyphen/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D-SWE, two-dimensional shear wave elastography; 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ascii="Times New Roman" w:hAnsi="Times New Roman" w:cs="Times New Roman"/>
        </w:rPr>
        <w:t>, deep learning radiomics of shear wave elastography version 3.0.</w:t>
      </w:r>
    </w:p>
    <w:p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br w:type="page"/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</w:t>
      </w:r>
      <w:r>
        <w:rPr>
          <w:rFonts w:ascii="Times New Roman" w:hAnsi="Times New Roman" w:cs="Times New Roman"/>
        </w:rPr>
        <w:t xml:space="preserve">mentary Table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Diagnostic performances of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bookmarkStart w:id="0" w:name="_Hlk180249453"/>
      <w:r>
        <w:rPr>
          <w:rFonts w:ascii="Times New Roman" w:hAnsi="Times New Roman" w:cs="Times New Roman"/>
        </w:rPr>
        <w:t>deep learning-based radiomics model</w:t>
      </w:r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2D-SWE in the training, internal test and external test set.</w:t>
      </w:r>
    </w:p>
    <w:tbl>
      <w:tblPr>
        <w:tblStyle w:val="9"/>
        <w:tblpPr w:leftFromText="180" w:rightFromText="180" w:vertAnchor="text" w:horzAnchor="page" w:tblpX="1798" w:tblpY="314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645"/>
        <w:gridCol w:w="1645"/>
        <w:gridCol w:w="1645"/>
        <w:gridCol w:w="1645"/>
      </w:tblGrid>
      <w:tr>
        <w:trPr>
          <w:trHeight w:val="448" w:hRule="atLeast"/>
        </w:trPr>
        <w:tc>
          <w:tcPr>
            <w:tcW w:w="114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PV</w:t>
            </w:r>
          </w:p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9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PV</w:t>
            </w:r>
          </w:p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9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R+</w:t>
            </w:r>
          </w:p>
        </w:tc>
        <w:tc>
          <w:tcPr>
            <w:tcW w:w="9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R-</w:t>
            </w:r>
          </w:p>
        </w:tc>
      </w:tr>
      <w:tr>
        <w:trPr>
          <w:trHeight w:val="448" w:hRule="atLeast"/>
        </w:trPr>
        <w:tc>
          <w:tcPr>
            <w:tcW w:w="1140" w:type="pct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raining set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trHeight w:val="448" w:hRule="atLeast"/>
        </w:trPr>
        <w:tc>
          <w:tcPr>
            <w:tcW w:w="114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model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4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70, 7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3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1, 9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39</w:t>
            </w: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.7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6.22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</w:t>
            </w: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18)</w:t>
            </w:r>
          </w:p>
        </w:tc>
      </w:tr>
      <w:tr>
        <w:trPr>
          <w:trHeight w:val="556" w:hRule="atLeast"/>
        </w:trPr>
        <w:tc>
          <w:tcPr>
            <w:tcW w:w="114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D-SWE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68)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8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2)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5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.2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.50)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2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30)</w:t>
            </w:r>
          </w:p>
        </w:tc>
      </w:tr>
      <w:tr>
        <w:trPr>
          <w:trHeight w:val="448" w:hRule="atLeast"/>
        </w:trPr>
        <w:tc>
          <w:tcPr>
            <w:tcW w:w="1140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ternal test set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rPr>
          <w:trHeight w:val="448" w:hRule="atLeast"/>
        </w:trPr>
        <w:tc>
          <w:tcPr>
            <w:tcW w:w="1140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model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70, 8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89</w:t>
            </w: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85, 9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64</w:t>
            </w: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4.2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.83)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3</w:t>
            </w:r>
          </w:p>
          <w:p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6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rPr>
          <w:trHeight w:val="448" w:hRule="atLeast"/>
        </w:trPr>
        <w:tc>
          <w:tcPr>
            <w:tcW w:w="1140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</w:rPr>
              <w:t>2D-SWE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59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5)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83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3)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3.20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0)</w:t>
            </w:r>
          </w:p>
        </w:tc>
        <w:tc>
          <w:tcPr>
            <w:tcW w:w="965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3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10,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0)</w:t>
            </w:r>
          </w:p>
        </w:tc>
      </w:tr>
      <w:tr>
        <w:trPr>
          <w:trHeight w:val="448" w:hRule="atLeast"/>
        </w:trPr>
        <w:tc>
          <w:tcPr>
            <w:tcW w:w="1140" w:type="pct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xternal test set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trHeight w:val="448" w:hRule="atLeast"/>
        </w:trPr>
        <w:tc>
          <w:tcPr>
            <w:tcW w:w="114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model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1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</w:t>
            </w:r>
            <w:r>
              <w:rPr>
                <w:rFonts w:hint="eastAsia" w:ascii="Times New Roman" w:hAnsi="Times New Roman"/>
                <w:sz w:val="18"/>
                <w:szCs w:val="18"/>
              </w:rPr>
              <w:t>5, 7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9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</w:t>
            </w:r>
            <w:r>
              <w:rPr>
                <w:rFonts w:hint="eastAsia" w:ascii="Times New Roman" w:hAnsi="Times New Roman"/>
                <w:sz w:val="18"/>
                <w:szCs w:val="18"/>
              </w:rPr>
              <w:t>6, 9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4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.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5.35)</w:t>
            </w:r>
          </w:p>
        </w:tc>
        <w:tc>
          <w:tcPr>
            <w:tcW w:w="96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0.29)</w:t>
            </w:r>
          </w:p>
        </w:tc>
      </w:tr>
      <w:tr>
        <w:trPr>
          <w:trHeight w:val="448" w:hRule="atLeast"/>
        </w:trPr>
        <w:tc>
          <w:tcPr>
            <w:tcW w:w="114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sz w:val="18"/>
                <w:szCs w:val="18"/>
              </w:rPr>
              <w:t>2D-SWE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4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70)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7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7)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.5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.30)</w:t>
            </w:r>
          </w:p>
        </w:tc>
        <w:tc>
          <w:tcPr>
            <w:tcW w:w="965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3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50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>2D-SWE, two-dimensional shear wave elastography; PPV, positive predictive values; NPV, negative predictive values; LR, likelihood ratio.</w:t>
      </w: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pp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Diagnostic performances of </w:t>
      </w:r>
      <w:r>
        <w:rPr>
          <w:rFonts w:hint="eastAsia" w:ascii="Times New Roman" w:hAnsi="Times New Roman" w:cs="Times New Roman"/>
        </w:rPr>
        <w:t>single-</w:t>
      </w:r>
      <w:r>
        <w:rPr>
          <w:rFonts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</w:rPr>
        <w:t>dual-input of the deep learning-based radiomics model 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in training, internal </w:t>
      </w:r>
      <w:r>
        <w:rPr>
          <w:rFonts w:hint="eastAsia"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and external </w:t>
      </w:r>
      <w:r>
        <w:rPr>
          <w:rFonts w:hint="eastAsia" w:ascii="Times New Roman" w:hAnsi="Times New Roman" w:cs="Times New Roman"/>
        </w:rPr>
        <w:t>test sets.</w:t>
      </w:r>
    </w:p>
    <w:p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9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559"/>
        <w:gridCol w:w="841"/>
        <w:gridCol w:w="961"/>
        <w:gridCol w:w="855"/>
        <w:gridCol w:w="814"/>
        <w:gridCol w:w="814"/>
        <w:gridCol w:w="814"/>
        <w:gridCol w:w="894"/>
        <w:gridCol w:w="890"/>
      </w:tblGrid>
      <w:tr>
        <w:trPr>
          <w:trHeight w:val="624" w:hRule="atLeast"/>
          <w:jc w:val="center"/>
        </w:trPr>
        <w:tc>
          <w:tcPr>
            <w:tcW w:w="6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N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hint="eastAsia" w:ascii="Times New Roman" w:hAnsi="Times New Roman"/>
                <w:b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b/>
                <w:sz w:val="13"/>
                <w:szCs w:val="13"/>
              </w:rPr>
              <w:t>revalence</w:t>
            </w:r>
          </w:p>
        </w:tc>
        <w:tc>
          <w:tcPr>
            <w:tcW w:w="5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AUC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Sensitivity</w:t>
            </w:r>
          </w:p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%</w:t>
            </w:r>
          </w:p>
        </w:tc>
        <w:tc>
          <w:tcPr>
            <w:tcW w:w="4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Specificity</w:t>
            </w:r>
          </w:p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%</w:t>
            </w:r>
          </w:p>
        </w:tc>
        <w:tc>
          <w:tcPr>
            <w:tcW w:w="4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PPV</w:t>
            </w:r>
          </w:p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%</w:t>
            </w:r>
          </w:p>
        </w:tc>
        <w:tc>
          <w:tcPr>
            <w:tcW w:w="4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NPV</w:t>
            </w:r>
          </w:p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%</w:t>
            </w:r>
          </w:p>
        </w:tc>
        <w:tc>
          <w:tcPr>
            <w:tcW w:w="5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LR+</w:t>
            </w:r>
          </w:p>
        </w:tc>
        <w:tc>
          <w:tcPr>
            <w:tcW w:w="52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sz w:val="13"/>
                <w:szCs w:val="13"/>
              </w:rPr>
              <w:t>LR-</w:t>
            </w:r>
          </w:p>
        </w:tc>
      </w:tr>
      <w:tr>
        <w:trPr>
          <w:trHeight w:val="624" w:hRule="atLeast"/>
          <w:jc w:val="center"/>
        </w:trPr>
        <w:tc>
          <w:tcPr>
            <w:tcW w:w="2016" w:type="pct"/>
            <w:gridSpan w:val="4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 xml:space="preserve">Training </w:t>
            </w:r>
            <w:r>
              <w:rPr>
                <w:rFonts w:hint="eastAsia" w:ascii="Times New Roman" w:hAnsi="Times New Roman"/>
                <w:b/>
                <w:bCs/>
                <w:sz w:val="13"/>
                <w:szCs w:val="13"/>
              </w:rPr>
              <w:t>set</w:t>
            </w:r>
          </w:p>
        </w:tc>
        <w:tc>
          <w:tcPr>
            <w:tcW w:w="50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7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7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7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63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21"/>
              </w:rPr>
              <w:t>Dual-input</w:t>
            </w:r>
          </w:p>
        </w:tc>
        <w:tc>
          <w:tcPr>
            <w:tcW w:w="32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33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13"/>
              </w:rPr>
              <w:t>34.4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13"/>
              </w:rPr>
              <w:t>(31.7, 37.0)</w:t>
            </w:r>
          </w:p>
        </w:tc>
        <w:tc>
          <w:tcPr>
            <w:tcW w:w="564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92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91, 0.94)</w:t>
            </w:r>
          </w:p>
        </w:tc>
        <w:tc>
          <w:tcPr>
            <w:tcW w:w="502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7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5, 90)</w:t>
            </w:r>
          </w:p>
        </w:tc>
        <w:tc>
          <w:tcPr>
            <w:tcW w:w="478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4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1, 86)</w:t>
            </w:r>
          </w:p>
        </w:tc>
        <w:tc>
          <w:tcPr>
            <w:tcW w:w="478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4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0, 77)</w:t>
            </w:r>
          </w:p>
        </w:tc>
        <w:tc>
          <w:tcPr>
            <w:tcW w:w="478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93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91, 94)</w:t>
            </w:r>
          </w:p>
        </w:tc>
        <w:tc>
          <w:tcPr>
            <w:tcW w:w="525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5.39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5.28, 5.71)</w:t>
            </w:r>
          </w:p>
        </w:tc>
        <w:tc>
          <w:tcPr>
            <w:tcW w:w="522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15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14, 0.12)</w:t>
            </w:r>
          </w:p>
        </w:tc>
      </w:tr>
      <w:tr>
        <w:trPr>
          <w:trHeight w:val="624" w:hRule="atLeast"/>
          <w:jc w:val="center"/>
        </w:trPr>
        <w:tc>
          <w:tcPr>
            <w:tcW w:w="63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21"/>
              </w:rPr>
              <w:t>Single-input</w:t>
            </w:r>
          </w:p>
        </w:tc>
        <w:tc>
          <w:tcPr>
            <w:tcW w:w="32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233</w:t>
            </w:r>
          </w:p>
        </w:tc>
        <w:tc>
          <w:tcPr>
            <w:tcW w:w="494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13"/>
              </w:rPr>
              <w:t>34.4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13"/>
              </w:rPr>
              <w:t>(31.7, 37.0)</w:t>
            </w:r>
          </w:p>
        </w:tc>
        <w:tc>
          <w:tcPr>
            <w:tcW w:w="564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94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93, 0.95)</w:t>
            </w:r>
          </w:p>
        </w:tc>
        <w:tc>
          <w:tcPr>
            <w:tcW w:w="502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5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2, 88)</w:t>
            </w:r>
          </w:p>
        </w:tc>
        <w:tc>
          <w:tcPr>
            <w:tcW w:w="478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9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7, 91)</w:t>
            </w:r>
          </w:p>
        </w:tc>
        <w:tc>
          <w:tcPr>
            <w:tcW w:w="478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0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7, 83)</w:t>
            </w:r>
          </w:p>
        </w:tc>
        <w:tc>
          <w:tcPr>
            <w:tcW w:w="478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92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90, 93)</w:t>
            </w:r>
          </w:p>
        </w:tc>
        <w:tc>
          <w:tcPr>
            <w:tcW w:w="525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.76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6.77, 8.6)</w:t>
            </w:r>
          </w:p>
        </w:tc>
        <w:tc>
          <w:tcPr>
            <w:tcW w:w="522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16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18, 0.13)</w:t>
            </w:r>
          </w:p>
        </w:tc>
      </w:tr>
      <w:tr>
        <w:trPr>
          <w:trHeight w:val="624" w:hRule="atLeast"/>
          <w:jc w:val="center"/>
        </w:trPr>
        <w:tc>
          <w:tcPr>
            <w:tcW w:w="2016" w:type="pct"/>
            <w:gridSpan w:val="4"/>
            <w:shd w:val="clear" w:color="auto" w:fill="DEEBF6" w:themeFill="accent5" w:themeFillTint="32"/>
            <w:vAlign w:val="center"/>
          </w:tcPr>
          <w:p>
            <w:pPr>
              <w:jc w:val="left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 xml:space="preserve">Internal </w:t>
            </w:r>
            <w:r>
              <w:rPr>
                <w:rFonts w:hint="eastAsia" w:ascii="Times New Roman" w:hAnsi="Times New Roman"/>
                <w:b/>
                <w:bCs/>
                <w:sz w:val="13"/>
                <w:szCs w:val="13"/>
              </w:rPr>
              <w:t>test set</w:t>
            </w:r>
          </w:p>
        </w:tc>
        <w:tc>
          <w:tcPr>
            <w:tcW w:w="502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7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7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7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2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22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631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21"/>
              </w:rPr>
              <w:t>Dual-input</w:t>
            </w:r>
          </w:p>
        </w:tc>
        <w:tc>
          <w:tcPr>
            <w:tcW w:w="32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sz w:val="13"/>
                <w:szCs w:val="13"/>
              </w:rPr>
              <w:t>309</w:t>
            </w:r>
          </w:p>
        </w:tc>
        <w:tc>
          <w:tcPr>
            <w:tcW w:w="494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/>
                <w:sz w:val="13"/>
                <w:szCs w:val="13"/>
              </w:rPr>
              <w:t>36.6</w:t>
            </w:r>
          </w:p>
          <w:p>
            <w:pPr>
              <w:jc w:val="center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/>
                <w:sz w:val="13"/>
                <w:szCs w:val="13"/>
              </w:rPr>
              <w:t>(31.2, 42.0)</w:t>
            </w:r>
          </w:p>
        </w:tc>
        <w:tc>
          <w:tcPr>
            <w:tcW w:w="564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9</w:t>
            </w:r>
          </w:p>
          <w:p>
            <w:pPr>
              <w:jc w:val="center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86, 0.93)</w:t>
            </w:r>
          </w:p>
        </w:tc>
        <w:tc>
          <w:tcPr>
            <w:tcW w:w="502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1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4, 86)</w:t>
            </w:r>
          </w:p>
        </w:tc>
        <w:tc>
          <w:tcPr>
            <w:tcW w:w="478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6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1, 90)</w:t>
            </w:r>
          </w:p>
        </w:tc>
        <w:tc>
          <w:tcPr>
            <w:tcW w:w="478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6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0, 83)</w:t>
            </w:r>
          </w:p>
        </w:tc>
        <w:tc>
          <w:tcPr>
            <w:tcW w:w="478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8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5, 92)</w:t>
            </w:r>
          </w:p>
        </w:tc>
        <w:tc>
          <w:tcPr>
            <w:tcW w:w="525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5.64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5.01, 6.24)</w:t>
            </w:r>
          </w:p>
        </w:tc>
        <w:tc>
          <w:tcPr>
            <w:tcW w:w="52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23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21, 0.23)</w:t>
            </w:r>
          </w:p>
        </w:tc>
      </w:tr>
      <w:tr>
        <w:trPr>
          <w:trHeight w:val="624" w:hRule="atLeast"/>
          <w:jc w:val="center"/>
        </w:trPr>
        <w:tc>
          <w:tcPr>
            <w:tcW w:w="631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21"/>
              </w:rPr>
              <w:t>Single-input</w:t>
            </w:r>
          </w:p>
        </w:tc>
        <w:tc>
          <w:tcPr>
            <w:tcW w:w="32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ascii="Times New Roman" w:hAnsi="Times New Roman" w:eastAsia="微软雅黑"/>
                <w:sz w:val="13"/>
                <w:szCs w:val="13"/>
              </w:rPr>
              <w:t>309</w:t>
            </w:r>
          </w:p>
        </w:tc>
        <w:tc>
          <w:tcPr>
            <w:tcW w:w="494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/>
                <w:sz w:val="13"/>
                <w:szCs w:val="13"/>
              </w:rPr>
              <w:t>36.6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/>
                <w:sz w:val="13"/>
                <w:szCs w:val="13"/>
              </w:rPr>
              <w:t>(31.2, 42.0)</w:t>
            </w:r>
          </w:p>
        </w:tc>
        <w:tc>
          <w:tcPr>
            <w:tcW w:w="564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8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84, 0.91)</w:t>
            </w:r>
          </w:p>
        </w:tc>
        <w:tc>
          <w:tcPr>
            <w:tcW w:w="50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3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65, 80)</w:t>
            </w:r>
          </w:p>
        </w:tc>
        <w:tc>
          <w:tcPr>
            <w:tcW w:w="478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7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3, 91)</w:t>
            </w:r>
          </w:p>
        </w:tc>
        <w:tc>
          <w:tcPr>
            <w:tcW w:w="478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6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69, 82)</w:t>
            </w:r>
          </w:p>
        </w:tc>
        <w:tc>
          <w:tcPr>
            <w:tcW w:w="478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5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0, 89)</w:t>
            </w:r>
          </w:p>
        </w:tc>
        <w:tc>
          <w:tcPr>
            <w:tcW w:w="525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5.47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4.55, 5.4)</w:t>
            </w:r>
          </w:p>
        </w:tc>
        <w:tc>
          <w:tcPr>
            <w:tcW w:w="52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32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35, 0.33)</w:t>
            </w:r>
          </w:p>
        </w:tc>
      </w:tr>
      <w:tr>
        <w:trPr>
          <w:trHeight w:val="624" w:hRule="atLeast"/>
          <w:jc w:val="center"/>
        </w:trPr>
        <w:tc>
          <w:tcPr>
            <w:tcW w:w="2016" w:type="pct"/>
            <w:gridSpan w:val="4"/>
            <w:vAlign w:val="center"/>
          </w:tcPr>
          <w:p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 xml:space="preserve">External </w:t>
            </w:r>
            <w:r>
              <w:rPr>
                <w:rFonts w:hint="eastAsia" w:ascii="Times New Roman" w:hAnsi="Times New Roman"/>
                <w:b/>
                <w:bCs/>
                <w:sz w:val="13"/>
                <w:szCs w:val="13"/>
              </w:rPr>
              <w:t>test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13"/>
                <w:szCs w:val="13"/>
              </w:rPr>
              <w:t>set</w:t>
            </w:r>
          </w:p>
        </w:tc>
        <w:tc>
          <w:tcPr>
            <w:tcW w:w="50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7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7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47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5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52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63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21"/>
              </w:rPr>
              <w:t>Dual-input</w:t>
            </w:r>
          </w:p>
        </w:tc>
        <w:tc>
          <w:tcPr>
            <w:tcW w:w="32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95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13"/>
              </w:rPr>
              <w:t>36.2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13"/>
              </w:rPr>
              <w:t>(31.4, 41.0)</w:t>
            </w:r>
          </w:p>
        </w:tc>
        <w:tc>
          <w:tcPr>
            <w:tcW w:w="564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89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86, 0.91)</w:t>
            </w:r>
          </w:p>
        </w:tc>
        <w:tc>
          <w:tcPr>
            <w:tcW w:w="502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3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7, 87)</w:t>
            </w:r>
          </w:p>
        </w:tc>
        <w:tc>
          <w:tcPr>
            <w:tcW w:w="478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1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6, 84)</w:t>
            </w:r>
          </w:p>
        </w:tc>
        <w:tc>
          <w:tcPr>
            <w:tcW w:w="478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1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64, 76)</w:t>
            </w:r>
          </w:p>
        </w:tc>
        <w:tc>
          <w:tcPr>
            <w:tcW w:w="478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9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6, 92)</w:t>
            </w:r>
          </w:p>
        </w:tc>
        <w:tc>
          <w:tcPr>
            <w:tcW w:w="525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4.24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4.73, 4.09)</w:t>
            </w:r>
          </w:p>
        </w:tc>
        <w:tc>
          <w:tcPr>
            <w:tcW w:w="522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22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21, 0.22)</w:t>
            </w:r>
          </w:p>
        </w:tc>
      </w:tr>
      <w:tr>
        <w:trPr>
          <w:trHeight w:val="624" w:hRule="atLeast"/>
          <w:jc w:val="center"/>
        </w:trPr>
        <w:tc>
          <w:tcPr>
            <w:tcW w:w="63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3"/>
                <w:szCs w:val="21"/>
              </w:rPr>
              <w:t>Single-input</w:t>
            </w:r>
          </w:p>
        </w:tc>
        <w:tc>
          <w:tcPr>
            <w:tcW w:w="32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95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6.2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(31.4, 41.0)</w:t>
            </w:r>
          </w:p>
        </w:tc>
        <w:tc>
          <w:tcPr>
            <w:tcW w:w="564" w:type="pct"/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83</w:t>
            </w:r>
            <w:r>
              <w:rPr>
                <w:rFonts w:ascii="Times New Roman" w:hAnsi="Times New Roman"/>
                <w:color w:val="000000"/>
                <w:sz w:val="13"/>
                <w:szCs w:val="13"/>
              </w:rPr>
              <w:t>*</w:t>
            </w:r>
          </w:p>
          <w:p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79, 0.86)</w:t>
            </w:r>
          </w:p>
        </w:tc>
        <w:tc>
          <w:tcPr>
            <w:tcW w:w="502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66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60, 73)</w:t>
            </w:r>
          </w:p>
        </w:tc>
        <w:tc>
          <w:tcPr>
            <w:tcW w:w="478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4, 91)</w:t>
            </w:r>
          </w:p>
        </w:tc>
        <w:tc>
          <w:tcPr>
            <w:tcW w:w="478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75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69, 81)</w:t>
            </w:r>
          </w:p>
        </w:tc>
        <w:tc>
          <w:tcPr>
            <w:tcW w:w="478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82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78, 86)</w:t>
            </w:r>
          </w:p>
        </w:tc>
        <w:tc>
          <w:tcPr>
            <w:tcW w:w="525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5.4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8.07, 4.6)</w:t>
            </w:r>
          </w:p>
        </w:tc>
        <w:tc>
          <w:tcPr>
            <w:tcW w:w="522" w:type="pct"/>
            <w:vAlign w:val="bottom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0.38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hint="eastAsia" w:ascii="Times New Roman" w:hAnsi="Times New Roman"/>
                <w:color w:val="000000"/>
                <w:sz w:val="13"/>
                <w:szCs w:val="13"/>
              </w:rPr>
              <w:t>(0.37, 0.38)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 xml:space="preserve">AUC of </w:t>
      </w:r>
      <w:r>
        <w:rPr>
          <w:rFonts w:hint="eastAsia" w:ascii="Times New Roman" w:hAnsi="Times New Roman" w:cs="Times New Roman"/>
        </w:rPr>
        <w:t>the Dual- and single-input of the model</w:t>
      </w:r>
      <w:r>
        <w:rPr>
          <w:rFonts w:ascii="Times New Roman" w:hAnsi="Times New Roman" w:cs="Times New Roman"/>
        </w:rPr>
        <w:t xml:space="preserve"> were statistically compared in each </w:t>
      </w:r>
      <w:r>
        <w:rPr>
          <w:rFonts w:hint="eastAsia" w:ascii="Times New Roman" w:hAnsi="Times New Roman" w:cs="Times New Roman"/>
        </w:rPr>
        <w:t>dataset using the Delong test</w:t>
      </w:r>
      <w:r>
        <w:rPr>
          <w:rFonts w:ascii="Times New Roman" w:hAnsi="Times New Roman" w:cs="Times New Roman"/>
        </w:rPr>
        <w:t xml:space="preserve"> (*P &lt; 0.05, **P &lt; 0.01, ***P &lt; 0.001)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, number of patients; AUC, area under the receiver characteristics curve;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>sitive predictive value; NPV, negative predictive value; LR, likelihood ratio.</w:t>
      </w:r>
    </w:p>
    <w:p>
      <w:pPr>
        <w:spacing w:line="480" w:lineRule="auto"/>
        <w:jc w:val="left"/>
        <w:rPr>
          <w:rFonts w:ascii="Times New Roman" w:hAnsi="Times New Roman" w:cs="Times New Roman"/>
        </w:rPr>
      </w:pPr>
    </w:p>
    <w:p>
      <w:pPr>
        <w:spacing w:line="480" w:lineRule="auto"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pp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Diagnostic performances of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deep learning-based radiomics model </w:t>
      </w:r>
      <w:r>
        <w:rPr>
          <w:rFonts w:hint="eastAsia"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2D-SWE in China, Japan and Europe sub-</w:t>
      </w:r>
      <w:r>
        <w:rPr>
          <w:rFonts w:hint="eastAsia"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s under the external </w:t>
      </w:r>
      <w:r>
        <w:rPr>
          <w:rFonts w:hint="eastAsia"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>.</w:t>
      </w:r>
    </w:p>
    <w:tbl>
      <w:tblPr>
        <w:tblStyle w:val="9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814"/>
        <w:gridCol w:w="1819"/>
        <w:gridCol w:w="1825"/>
        <w:gridCol w:w="1522"/>
      </w:tblGrid>
      <w:tr>
        <w:trPr>
          <w:jc w:val="center"/>
        </w:trPr>
        <w:tc>
          <w:tcPr>
            <w:tcW w:w="9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PPV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%</w:t>
            </w:r>
          </w:p>
        </w:tc>
        <w:tc>
          <w:tcPr>
            <w:tcW w:w="10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NPV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%</w:t>
            </w:r>
          </w:p>
        </w:tc>
        <w:tc>
          <w:tcPr>
            <w:tcW w:w="107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LR+</w:t>
            </w:r>
          </w:p>
        </w:tc>
        <w:tc>
          <w:tcPr>
            <w:tcW w:w="8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LR-</w:t>
            </w:r>
          </w:p>
        </w:tc>
      </w:tr>
      <w:tr>
        <w:trPr>
          <w:trHeight w:val="90" w:hRule="atLeast"/>
          <w:jc w:val="center"/>
        </w:trPr>
        <w:tc>
          <w:tcPr>
            <w:tcW w:w="903" w:type="pct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hina</w:t>
            </w:r>
          </w:p>
        </w:tc>
        <w:tc>
          <w:tcPr>
            <w:tcW w:w="106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903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he model</w:t>
            </w:r>
          </w:p>
        </w:tc>
        <w:tc>
          <w:tcPr>
            <w:tcW w:w="106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5, 79)</w:t>
            </w:r>
          </w:p>
        </w:tc>
        <w:tc>
          <w:tcPr>
            <w:tcW w:w="1067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2, 92)</w:t>
            </w:r>
          </w:p>
        </w:tc>
        <w:tc>
          <w:tcPr>
            <w:tcW w:w="107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7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.00, 5.22)</w:t>
            </w:r>
          </w:p>
        </w:tc>
        <w:tc>
          <w:tcPr>
            <w:tcW w:w="8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5, 0.32)</w:t>
            </w:r>
          </w:p>
        </w:tc>
      </w:tr>
      <w:tr>
        <w:trPr>
          <w:jc w:val="center"/>
        </w:trPr>
        <w:tc>
          <w:tcPr>
            <w:tcW w:w="903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D-SWE</w:t>
            </w:r>
          </w:p>
        </w:tc>
        <w:tc>
          <w:tcPr>
            <w:tcW w:w="1064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8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48, 68)</w:t>
            </w:r>
          </w:p>
        </w:tc>
        <w:tc>
          <w:tcPr>
            <w:tcW w:w="1067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4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65, 82)</w:t>
            </w:r>
          </w:p>
        </w:tc>
        <w:tc>
          <w:tcPr>
            <w:tcW w:w="1071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6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1.70, 2.50)</w:t>
            </w:r>
          </w:p>
        </w:tc>
        <w:tc>
          <w:tcPr>
            <w:tcW w:w="892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0.40, 0.80)</w:t>
            </w:r>
          </w:p>
        </w:tc>
      </w:tr>
      <w:tr>
        <w:trPr>
          <w:trHeight w:val="90" w:hRule="atLeast"/>
          <w:jc w:val="center"/>
        </w:trPr>
        <w:tc>
          <w:tcPr>
            <w:tcW w:w="903" w:type="pct"/>
            <w:shd w:val="clear" w:color="auto" w:fill="DEEAF6" w:themeFill="accent5" w:themeFillTint="33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1064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7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1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903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he model</w:t>
            </w:r>
          </w:p>
        </w:tc>
        <w:tc>
          <w:tcPr>
            <w:tcW w:w="1064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3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60, 85)</w:t>
            </w:r>
          </w:p>
        </w:tc>
        <w:tc>
          <w:tcPr>
            <w:tcW w:w="1067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83, 96)</w:t>
            </w:r>
          </w:p>
        </w:tc>
        <w:tc>
          <w:tcPr>
            <w:tcW w:w="1071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77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3.16, 8.47)</w:t>
            </w:r>
          </w:p>
        </w:tc>
        <w:tc>
          <w:tcPr>
            <w:tcW w:w="89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(0.08, 0.35)</w:t>
            </w:r>
          </w:p>
        </w:tc>
      </w:tr>
      <w:tr>
        <w:trPr>
          <w:jc w:val="center"/>
        </w:trPr>
        <w:tc>
          <w:tcPr>
            <w:tcW w:w="903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微软雅黑" w:cs="Times New Roman Regular"/>
                <w:sz w:val="18"/>
                <w:szCs w:val="18"/>
              </w:rPr>
              <w:t>2D-SWE</w:t>
            </w:r>
          </w:p>
        </w:tc>
        <w:tc>
          <w:tcPr>
            <w:tcW w:w="1064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66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51, 79)</w:t>
            </w:r>
          </w:p>
        </w:tc>
        <w:tc>
          <w:tcPr>
            <w:tcW w:w="1067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90.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79., 97)</w:t>
            </w:r>
          </w:p>
        </w:tc>
        <w:tc>
          <w:tcPr>
            <w:tcW w:w="1071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3.3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2.80, 4.10)</w:t>
            </w:r>
          </w:p>
        </w:tc>
        <w:tc>
          <w:tcPr>
            <w:tcW w:w="89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0.1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0.07, 0.50)</w:t>
            </w:r>
          </w:p>
        </w:tc>
      </w:tr>
      <w:tr>
        <w:trPr>
          <w:jc w:val="center"/>
        </w:trPr>
        <w:tc>
          <w:tcPr>
            <w:tcW w:w="903" w:type="pct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Europe</w:t>
            </w:r>
          </w:p>
        </w:tc>
        <w:tc>
          <w:tcPr>
            <w:tcW w:w="106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7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jc w:val="center"/>
        </w:trPr>
        <w:tc>
          <w:tcPr>
            <w:tcW w:w="903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he model</w:t>
            </w:r>
          </w:p>
        </w:tc>
        <w:tc>
          <w:tcPr>
            <w:tcW w:w="1064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3, 76)</w:t>
            </w:r>
          </w:p>
        </w:tc>
        <w:tc>
          <w:tcPr>
            <w:tcW w:w="1067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8, 98)</w:t>
            </w:r>
          </w:p>
        </w:tc>
        <w:tc>
          <w:tcPr>
            <w:tcW w:w="1071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3.09, 8.84)</w:t>
            </w:r>
          </w:p>
        </w:tc>
        <w:tc>
          <w:tcPr>
            <w:tcW w:w="8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5, 0.41)</w:t>
            </w:r>
          </w:p>
        </w:tc>
      </w:tr>
      <w:tr>
        <w:trPr>
          <w:jc w:val="center"/>
        </w:trPr>
        <w:tc>
          <w:tcPr>
            <w:tcW w:w="903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微软雅黑" w:cs="Times New Roman Regular"/>
                <w:sz w:val="18"/>
                <w:szCs w:val="18"/>
              </w:rPr>
              <w:t>2D-SWE</w:t>
            </w:r>
          </w:p>
        </w:tc>
        <w:tc>
          <w:tcPr>
            <w:tcW w:w="1064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1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48, 89)</w:t>
            </w:r>
          </w:p>
        </w:tc>
        <w:tc>
          <w:tcPr>
            <w:tcW w:w="1067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4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85, 99)</w:t>
            </w:r>
          </w:p>
        </w:tc>
        <w:tc>
          <w:tcPr>
            <w:tcW w:w="1071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9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6.30, 9.90)</w:t>
            </w:r>
          </w:p>
        </w:tc>
        <w:tc>
          <w:tcPr>
            <w:tcW w:w="892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1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0.05, 0.70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>2D-SW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 xml:space="preserve">-dimensional shear wave elastography;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>sitive predictive value; NPV, negative predictive value; LR, likelihood ratio.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pp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agnostic performances of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deep learning-based radiomics model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2D-SWE in CHB, CHC </w:t>
      </w:r>
      <w:r>
        <w:rPr>
          <w:rFonts w:hint="eastAsia"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MASLD sub</w:t>
      </w:r>
      <w:r>
        <w:rPr>
          <w:rFonts w:hint="eastAsia"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s under the external </w:t>
      </w:r>
      <w:r>
        <w:rPr>
          <w:rFonts w:hint="eastAsia"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t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833"/>
        <w:gridCol w:w="1854"/>
        <w:gridCol w:w="1800"/>
        <w:gridCol w:w="1666"/>
      </w:tblGrid>
      <w:tr>
        <w:tc>
          <w:tcPr>
            <w:tcW w:w="8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PPV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%</w:t>
            </w:r>
          </w:p>
        </w:tc>
        <w:tc>
          <w:tcPr>
            <w:tcW w:w="10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NPV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%</w:t>
            </w:r>
          </w:p>
        </w:tc>
        <w:tc>
          <w:tcPr>
            <w:tcW w:w="10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LR+</w:t>
            </w:r>
          </w:p>
        </w:tc>
        <w:tc>
          <w:tcPr>
            <w:tcW w:w="9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LR-</w:t>
            </w:r>
          </w:p>
        </w:tc>
      </w:tr>
      <w:tr>
        <w:tc>
          <w:tcPr>
            <w:tcW w:w="802" w:type="pct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HB</w:t>
            </w:r>
          </w:p>
        </w:tc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he model</w:t>
            </w:r>
          </w:p>
        </w:tc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68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2)</w:t>
            </w:r>
          </w:p>
        </w:tc>
        <w:tc>
          <w:tcPr>
            <w:tcW w:w="108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79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0)</w:t>
            </w:r>
          </w:p>
        </w:tc>
        <w:tc>
          <w:tcPr>
            <w:tcW w:w="105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2.86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5.52)</w:t>
            </w:r>
          </w:p>
        </w:tc>
        <w:tc>
          <w:tcPr>
            <w:tcW w:w="97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14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32)</w:t>
            </w:r>
          </w:p>
        </w:tc>
      </w:tr>
      <w:tr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D-SWE</w:t>
            </w:r>
          </w:p>
        </w:tc>
        <w:tc>
          <w:tcPr>
            <w:tcW w:w="1076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1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50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1)</w:t>
            </w:r>
          </w:p>
        </w:tc>
        <w:tc>
          <w:tcPr>
            <w:tcW w:w="1088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1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61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9)</w:t>
            </w:r>
          </w:p>
        </w:tc>
        <w:tc>
          <w:tcPr>
            <w:tcW w:w="1056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9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1.60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40)</w:t>
            </w:r>
          </w:p>
        </w:tc>
        <w:tc>
          <w:tcPr>
            <w:tcW w:w="979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3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0.40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80)</w:t>
            </w:r>
          </w:p>
        </w:tc>
      </w:tr>
      <w:tr>
        <w:trPr>
          <w:trHeight w:val="90" w:hRule="atLeast"/>
        </w:trPr>
        <w:tc>
          <w:tcPr>
            <w:tcW w:w="802" w:type="pct"/>
            <w:shd w:val="clear" w:color="auto" w:fill="DEEAF6" w:themeFill="accent5" w:themeFillTint="33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HC</w:t>
            </w:r>
          </w:p>
        </w:tc>
        <w:tc>
          <w:tcPr>
            <w:tcW w:w="1076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8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9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rPr>
          <w:trHeight w:val="90" w:hRule="atLeast"/>
        </w:trPr>
        <w:tc>
          <w:tcPr>
            <w:tcW w:w="802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he model</w:t>
            </w:r>
          </w:p>
        </w:tc>
        <w:tc>
          <w:tcPr>
            <w:tcW w:w="1076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5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0)</w:t>
            </w:r>
          </w:p>
        </w:tc>
        <w:tc>
          <w:tcPr>
            <w:tcW w:w="1088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7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3)</w:t>
            </w:r>
          </w:p>
        </w:tc>
        <w:tc>
          <w:tcPr>
            <w:tcW w:w="1056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3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1.7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.83)</w:t>
            </w:r>
          </w:p>
        </w:tc>
        <w:tc>
          <w:tcPr>
            <w:tcW w:w="979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8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40)</w:t>
            </w:r>
          </w:p>
        </w:tc>
      </w:tr>
      <w:tr>
        <w:tc>
          <w:tcPr>
            <w:tcW w:w="802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微软雅黑" w:cs="Times New Roman Regular"/>
                <w:sz w:val="18"/>
                <w:szCs w:val="18"/>
              </w:rPr>
              <w:t>2D-SWE</w:t>
            </w:r>
          </w:p>
        </w:tc>
        <w:tc>
          <w:tcPr>
            <w:tcW w:w="1076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7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55,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85)</w:t>
            </w:r>
          </w:p>
        </w:tc>
        <w:tc>
          <w:tcPr>
            <w:tcW w:w="1088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81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64,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93)</w:t>
            </w:r>
          </w:p>
        </w:tc>
        <w:tc>
          <w:tcPr>
            <w:tcW w:w="1056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2.77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2.10,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3.60)</w:t>
            </w:r>
          </w:p>
        </w:tc>
        <w:tc>
          <w:tcPr>
            <w:tcW w:w="979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0.25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(0.10,</w:t>
            </w:r>
            <w:r>
              <w:rPr>
                <w:rFonts w:hint="eastAsia"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kern w:val="0"/>
                <w:sz w:val="18"/>
                <w:szCs w:val="18"/>
                <w:lang w:bidi="ar"/>
              </w:rPr>
              <w:t>0.60)</w:t>
            </w:r>
          </w:p>
        </w:tc>
      </w:tr>
      <w:tr>
        <w:tc>
          <w:tcPr>
            <w:tcW w:w="802" w:type="pct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MASLD</w:t>
            </w:r>
          </w:p>
        </w:tc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he model</w:t>
            </w:r>
          </w:p>
        </w:tc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4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74)</w:t>
            </w:r>
          </w:p>
        </w:tc>
        <w:tc>
          <w:tcPr>
            <w:tcW w:w="1088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91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8)</w:t>
            </w:r>
          </w:p>
        </w:tc>
        <w:tc>
          <w:tcPr>
            <w:tcW w:w="1056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1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4.46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1.89)</w:t>
            </w:r>
          </w:p>
        </w:tc>
        <w:tc>
          <w:tcPr>
            <w:tcW w:w="97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09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42)</w:t>
            </w:r>
          </w:p>
        </w:tc>
      </w:tr>
      <w:tr>
        <w:tc>
          <w:tcPr>
            <w:tcW w:w="802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微软雅黑" w:cs="Times New Roman Regular"/>
                <w:sz w:val="18"/>
                <w:szCs w:val="18"/>
              </w:rPr>
              <w:t>2D-SWE</w:t>
            </w:r>
          </w:p>
        </w:tc>
        <w:tc>
          <w:tcPr>
            <w:tcW w:w="1076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4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37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1)</w:t>
            </w:r>
          </w:p>
        </w:tc>
        <w:tc>
          <w:tcPr>
            <w:tcW w:w="1088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7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91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9)</w:t>
            </w:r>
          </w:p>
        </w:tc>
        <w:tc>
          <w:tcPr>
            <w:tcW w:w="1056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.4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4.50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.50)</w:t>
            </w:r>
          </w:p>
        </w:tc>
        <w:tc>
          <w:tcPr>
            <w:tcW w:w="979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16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0.05,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0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>2D-SW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>-dimensional shear wave elastography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CHB, chronic hepatitis B; CHC, chronic hepatitis C; MASLD, metabolic dysfunction associated steato</w:t>
      </w:r>
      <w:r>
        <w:rPr>
          <w:rFonts w:hint="eastAsia" w:ascii="Times New Roman" w:hAnsi="Times New Roman" w:cs="Times New Roman"/>
        </w:rPr>
        <w:t>ti</w:t>
      </w:r>
      <w:r>
        <w:rPr>
          <w:rFonts w:ascii="Times New Roman" w:hAnsi="Times New Roman" w:cs="Times New Roman"/>
        </w:rPr>
        <w:t>c liver disease</w:t>
      </w:r>
      <w:r>
        <w:rPr>
          <w:rFonts w:hint="eastAsia" w:ascii="Times New Roman" w:hAnsi="Times New Roman" w:cs="Times New Roman"/>
        </w:rPr>
        <w:t>; 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 xml:space="preserve">sitive predictive value; NPV, negative predictive value; LR, likelihood ratio. </w:t>
      </w:r>
    </w:p>
    <w:p>
      <w:pPr>
        <w:spacing w:line="480" w:lineRule="auto"/>
        <w:rPr>
          <w:rFonts w:ascii="Times New Roman" w:hAnsi="Times New Roman" w:cs="Times New Roman"/>
        </w:rPr>
      </w:pPr>
    </w:p>
    <w:p>
      <w:pPr>
        <w:spacing w:line="480" w:lineRule="auto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pp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agnostic performances of a deep learning-based radiomics model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nd 2D-SWE in SSI, GE and M</w:t>
      </w:r>
      <w:r>
        <w:rPr>
          <w:rFonts w:hint="eastAsia" w:ascii="Times New Roman" w:hAnsi="Times New Roman" w:cs="Times New Roman"/>
        </w:rPr>
        <w:t>indray</w:t>
      </w:r>
      <w:r>
        <w:rPr>
          <w:rFonts w:ascii="Times New Roman" w:hAnsi="Times New Roman" w:cs="Times New Roman"/>
        </w:rPr>
        <w:t xml:space="preserve"> sub-</w:t>
      </w:r>
      <w:r>
        <w:rPr>
          <w:rFonts w:hint="eastAsia"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s under the external </w:t>
      </w:r>
      <w:r>
        <w:rPr>
          <w:rFonts w:hint="eastAsia"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>.</w:t>
      </w:r>
    </w:p>
    <w:tbl>
      <w:tblPr>
        <w:tblStyle w:val="9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858"/>
        <w:gridCol w:w="1942"/>
        <w:gridCol w:w="1862"/>
        <w:gridCol w:w="1725"/>
      </w:tblGrid>
      <w:tr>
        <w:trPr>
          <w:jc w:val="center"/>
        </w:trPr>
        <w:tc>
          <w:tcPr>
            <w:tcW w:w="6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0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  <w:t>PPV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  <w:t>%</w:t>
            </w:r>
          </w:p>
        </w:tc>
        <w:tc>
          <w:tcPr>
            <w:tcW w:w="11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  <w:t>NPV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  <w:t>%</w:t>
            </w:r>
          </w:p>
        </w:tc>
        <w:tc>
          <w:tcPr>
            <w:tcW w:w="10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  <w:t>LR+</w:t>
            </w:r>
          </w:p>
        </w:tc>
        <w:tc>
          <w:tcPr>
            <w:tcW w:w="10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/>
                <w:sz w:val="15"/>
                <w:szCs w:val="15"/>
              </w:rPr>
              <w:t>LR-</w:t>
            </w:r>
          </w:p>
        </w:tc>
      </w:tr>
      <w:tr>
        <w:trPr>
          <w:jc w:val="center"/>
        </w:trPr>
        <w:tc>
          <w:tcPr>
            <w:tcW w:w="664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SSI</w:t>
            </w:r>
          </w:p>
        </w:tc>
        <w:tc>
          <w:tcPr>
            <w:tcW w:w="10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rPr>
          <w:jc w:val="center"/>
        </w:trPr>
        <w:tc>
          <w:tcPr>
            <w:tcW w:w="664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The model</w:t>
            </w:r>
          </w:p>
        </w:tc>
        <w:tc>
          <w:tcPr>
            <w:tcW w:w="10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5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3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8, </w:t>
            </w:r>
            <w:r>
              <w:rPr>
                <w:rFonts w:ascii="Times New Roman" w:hAnsi="Times New Roman"/>
                <w:sz w:val="15"/>
                <w:szCs w:val="15"/>
              </w:rPr>
              <w:t>62)</w:t>
            </w:r>
          </w:p>
        </w:tc>
        <w:tc>
          <w:tcPr>
            <w:tcW w:w="113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85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  <w:r>
              <w:rPr>
                <w:rFonts w:hint="eastAsia" w:ascii="Times New Roman" w:hAnsi="Times New Roman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62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2.55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sz w:val="15"/>
                <w:szCs w:val="15"/>
              </w:rPr>
              <w:t>5.5</w:t>
            </w: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1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39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23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sz w:val="15"/>
                <w:szCs w:val="15"/>
              </w:rPr>
              <w:t>0.56)</w:t>
            </w:r>
          </w:p>
        </w:tc>
      </w:tr>
      <w:tr>
        <w:trPr>
          <w:jc w:val="center"/>
        </w:trPr>
        <w:tc>
          <w:tcPr>
            <w:tcW w:w="664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D-SWE</w:t>
            </w:r>
          </w:p>
        </w:tc>
        <w:tc>
          <w:tcPr>
            <w:tcW w:w="1090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35, 63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)</w:t>
            </w:r>
          </w:p>
        </w:tc>
        <w:tc>
          <w:tcPr>
            <w:tcW w:w="1139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9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3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86, 97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)</w:t>
            </w:r>
          </w:p>
        </w:tc>
        <w:tc>
          <w:tcPr>
            <w:tcW w:w="1092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.4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2.80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4.30)</w:t>
            </w:r>
          </w:p>
        </w:tc>
        <w:tc>
          <w:tcPr>
            <w:tcW w:w="1012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28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0.10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60)</w:t>
            </w:r>
          </w:p>
        </w:tc>
      </w:tr>
      <w:tr>
        <w:trPr>
          <w:trHeight w:val="90" w:hRule="atLeast"/>
          <w:jc w:val="center"/>
        </w:trPr>
        <w:tc>
          <w:tcPr>
            <w:tcW w:w="664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GE</w:t>
            </w:r>
          </w:p>
        </w:tc>
        <w:tc>
          <w:tcPr>
            <w:tcW w:w="1090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9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2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>
        <w:trPr>
          <w:trHeight w:val="90" w:hRule="atLeast"/>
          <w:jc w:val="center"/>
        </w:trPr>
        <w:tc>
          <w:tcPr>
            <w:tcW w:w="664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The model</w:t>
            </w:r>
          </w:p>
        </w:tc>
        <w:tc>
          <w:tcPr>
            <w:tcW w:w="1090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79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73, 85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39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8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>78, 91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92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3.66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2.79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5.19)</w:t>
            </w:r>
          </w:p>
        </w:tc>
        <w:tc>
          <w:tcPr>
            <w:tcW w:w="101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17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(0.1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  <w:lang w:bidi="ar"/>
              </w:rPr>
              <w:t xml:space="preserve">0, 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0.25)</w:t>
            </w:r>
          </w:p>
        </w:tc>
      </w:tr>
      <w:tr>
        <w:trPr>
          <w:jc w:val="center"/>
        </w:trPr>
        <w:tc>
          <w:tcPr>
            <w:tcW w:w="664" w:type="pc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</w:rPr>
              <w:t>2D-SWE</w:t>
            </w:r>
          </w:p>
        </w:tc>
        <w:tc>
          <w:tcPr>
            <w:tcW w:w="1090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78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8, 86</w:t>
            </w: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39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eastAsia"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62, 80</w:t>
            </w: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9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3.51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(3.00</w:t>
            </w:r>
            <w:r>
              <w:rPr>
                <w:rFonts w:hint="eastAsia"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4.10)</w:t>
            </w:r>
          </w:p>
        </w:tc>
        <w:tc>
          <w:tcPr>
            <w:tcW w:w="1012" w:type="pct"/>
            <w:shd w:val="clear" w:color="auto" w:fill="DEEAF6" w:themeFill="accent5" w:themeFillTint="33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39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(0.20</w:t>
            </w:r>
            <w:r>
              <w:rPr>
                <w:rFonts w:hint="eastAsia"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kern w:val="0"/>
                <w:sz w:val="15"/>
                <w:szCs w:val="15"/>
                <w:lang w:bidi="ar"/>
              </w:rPr>
              <w:t>0.60)</w:t>
            </w:r>
          </w:p>
        </w:tc>
      </w:tr>
      <w:tr>
        <w:trPr>
          <w:jc w:val="center"/>
        </w:trPr>
        <w:tc>
          <w:tcPr>
            <w:tcW w:w="664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Mindray</w:t>
            </w:r>
          </w:p>
        </w:tc>
        <w:tc>
          <w:tcPr>
            <w:tcW w:w="10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>
        <w:trPr>
          <w:jc w:val="center"/>
        </w:trPr>
        <w:tc>
          <w:tcPr>
            <w:tcW w:w="664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The model</w:t>
            </w:r>
          </w:p>
        </w:tc>
        <w:tc>
          <w:tcPr>
            <w:tcW w:w="1090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71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50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/>
                <w:sz w:val="15"/>
                <w:szCs w:val="15"/>
              </w:rPr>
              <w:t>90)</w:t>
            </w:r>
          </w:p>
        </w:tc>
        <w:tc>
          <w:tcPr>
            <w:tcW w:w="1139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9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</w:rPr>
              <w:t>89, 100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9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8.12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4.16</w:t>
            </w:r>
            <w:r>
              <w:rPr>
                <w:rFonts w:hint="eastAsia" w:ascii="Times New Roman" w:hAnsi="Times New Roman"/>
                <w:sz w:val="15"/>
                <w:szCs w:val="15"/>
              </w:rPr>
              <w:t>, 2</w:t>
            </w:r>
            <w:r>
              <w:rPr>
                <w:rFonts w:ascii="Times New Roman" w:hAnsi="Times New Roman"/>
                <w:sz w:val="15"/>
                <w:szCs w:val="15"/>
              </w:rPr>
              <w:t>9.25)</w:t>
            </w:r>
          </w:p>
        </w:tc>
        <w:tc>
          <w:tcPr>
            <w:tcW w:w="1012" w:type="pct"/>
            <w:vAlign w:val="center"/>
          </w:tcPr>
          <w:p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9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0.0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0, </w:t>
            </w:r>
            <w:r>
              <w:rPr>
                <w:rFonts w:ascii="Times New Roman" w:hAnsi="Times New Roman"/>
                <w:sz w:val="15"/>
                <w:szCs w:val="15"/>
              </w:rPr>
              <w:t>0.4</w:t>
            </w: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>
        <w:trPr>
          <w:jc w:val="center"/>
        </w:trPr>
        <w:tc>
          <w:tcPr>
            <w:tcW w:w="664" w:type="pct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</w:rPr>
              <w:t>2D-SWE</w:t>
            </w:r>
          </w:p>
        </w:tc>
        <w:tc>
          <w:tcPr>
            <w:tcW w:w="1090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37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19, 5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)</w:t>
            </w:r>
          </w:p>
        </w:tc>
        <w:tc>
          <w:tcPr>
            <w:tcW w:w="1139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92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73, 99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)</w:t>
            </w:r>
          </w:p>
        </w:tc>
        <w:tc>
          <w:tcPr>
            <w:tcW w:w="1092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.91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1.30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2.80)</w:t>
            </w:r>
          </w:p>
        </w:tc>
        <w:tc>
          <w:tcPr>
            <w:tcW w:w="1012" w:type="pct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0.30</w:t>
            </w:r>
          </w:p>
          <w:p>
            <w:pPr>
              <w:widowControl/>
              <w:jc w:val="center"/>
              <w:textAlignment w:val="top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0.08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1.10)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>2D-SW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wo</w:t>
      </w:r>
      <w:r>
        <w:rPr>
          <w:rFonts w:ascii="Times New Roman" w:hAnsi="Times New Roman" w:cs="Times New Roman"/>
        </w:rPr>
        <w:t>-dimensional shear wave elastography; SSI, SuperSonic Imagine; GE, General Electric</w:t>
      </w:r>
      <w:r>
        <w:rPr>
          <w:rFonts w:hint="eastAsia" w:ascii="Times New Roman" w:hAnsi="Times New Roman" w:cs="Times New Roman"/>
        </w:rPr>
        <w:t>; 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>sitive predictive value; NPV, negative predictive value; LR, likelihood ratio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8.</w:t>
      </w:r>
      <w:r>
        <w:rPr>
          <w:rFonts w:hint="eastAsia" w:ascii="Times New Roman" w:hAnsi="Times New Roman" w:cs="Times New Roman"/>
        </w:rPr>
        <w:t xml:space="preserve"> Diagnostic performances of single- and dual-input of the deep learning-based radiomics model 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>)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region subgroup</w:t>
      </w:r>
    </w:p>
    <w:tbl>
      <w:tblPr>
        <w:tblStyle w:val="9"/>
        <w:tblW w:w="499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690"/>
        <w:gridCol w:w="1011"/>
        <w:gridCol w:w="914"/>
        <w:gridCol w:w="877"/>
        <w:gridCol w:w="877"/>
        <w:gridCol w:w="695"/>
        <w:gridCol w:w="695"/>
        <w:gridCol w:w="981"/>
        <w:gridCol w:w="911"/>
      </w:tblGrid>
      <w:tr>
        <w:trPr>
          <w:trHeight w:val="624" w:hRule="atLeast"/>
          <w:jc w:val="center"/>
        </w:trPr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195" w:firstLineChars="150"/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N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 xml:space="preserve"> </w:t>
            </w:r>
            <w:r>
              <w:rPr>
                <w:rFonts w:hint="eastAsia" w:ascii="Times" w:hAnsi="Times"/>
                <w:b/>
                <w:sz w:val="13"/>
                <w:szCs w:val="13"/>
              </w:rPr>
              <w:t>P</w:t>
            </w:r>
            <w:r>
              <w:rPr>
                <w:rFonts w:ascii="Times" w:hAnsi="Times"/>
                <w:b/>
                <w:sz w:val="13"/>
                <w:szCs w:val="13"/>
              </w:rPr>
              <w:t>revalence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AUC</w:t>
            </w:r>
          </w:p>
        </w:tc>
        <w:tc>
          <w:tcPr>
            <w:tcW w:w="5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Sensitivity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5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Specificity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PPV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40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NPV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5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LR+</w:t>
            </w:r>
          </w:p>
        </w:tc>
        <w:tc>
          <w:tcPr>
            <w:tcW w:w="53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LR-</w:t>
            </w:r>
          </w:p>
        </w:tc>
      </w:tr>
      <w:tr>
        <w:trPr>
          <w:trHeight w:val="624" w:hRule="atLeast"/>
          <w:jc w:val="center"/>
        </w:trPr>
        <w:tc>
          <w:tcPr>
            <w:tcW w:w="2042" w:type="pct"/>
            <w:gridSpan w:val="4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C</w:t>
            </w:r>
            <w:r>
              <w:rPr>
                <w:rFonts w:hint="eastAsia" w:ascii="Times" w:hAnsi="Times"/>
                <w:b/>
                <w:bCs/>
                <w:sz w:val="13"/>
                <w:szCs w:val="13"/>
              </w:rPr>
              <w:t>hin</w:t>
            </w:r>
            <w:r>
              <w:rPr>
                <w:rFonts w:ascii="Times" w:hAnsi="Times"/>
                <w:b/>
                <w:bCs/>
                <w:sz w:val="13"/>
                <w:szCs w:val="13"/>
              </w:rPr>
              <w:t>a</w:t>
            </w:r>
          </w:p>
        </w:tc>
        <w:tc>
          <w:tcPr>
            <w:tcW w:w="51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1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0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0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7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40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221</w:t>
            </w:r>
          </w:p>
        </w:tc>
        <w:tc>
          <w:tcPr>
            <w:tcW w:w="594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40.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(33.8, 46.8)</w:t>
            </w:r>
          </w:p>
        </w:tc>
        <w:tc>
          <w:tcPr>
            <w:tcW w:w="53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7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3, 0.91)</w:t>
            </w:r>
          </w:p>
        </w:tc>
        <w:tc>
          <w:tcPr>
            <w:tcW w:w="51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5, 88)</w:t>
            </w:r>
          </w:p>
        </w:tc>
        <w:tc>
          <w:tcPr>
            <w:tcW w:w="51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3, 84)</w:t>
            </w:r>
          </w:p>
        </w:tc>
        <w:tc>
          <w:tcPr>
            <w:tcW w:w="408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5, 79)</w:t>
            </w:r>
          </w:p>
        </w:tc>
        <w:tc>
          <w:tcPr>
            <w:tcW w:w="408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7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2, 92)</w:t>
            </w:r>
          </w:p>
        </w:tc>
        <w:tc>
          <w:tcPr>
            <w:tcW w:w="57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3.87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.29, 3.2)</w:t>
            </w:r>
          </w:p>
        </w:tc>
        <w:tc>
          <w:tcPr>
            <w:tcW w:w="53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3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18, 0.24)</w:t>
            </w:r>
          </w:p>
        </w:tc>
      </w:tr>
      <w:tr>
        <w:trPr>
          <w:trHeight w:val="624" w:hRule="atLeast"/>
          <w:jc w:val="center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ConvNeXt</w:t>
            </w:r>
          </w:p>
        </w:tc>
        <w:tc>
          <w:tcPr>
            <w:tcW w:w="40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221</w:t>
            </w:r>
          </w:p>
        </w:tc>
        <w:tc>
          <w:tcPr>
            <w:tcW w:w="594" w:type="pct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40.2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(33.8, 46.8)</w:t>
            </w:r>
          </w:p>
        </w:tc>
        <w:tc>
          <w:tcPr>
            <w:tcW w:w="53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78*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  <w:highlight w:val="yellow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3, 0.84)</w:t>
            </w:r>
          </w:p>
        </w:tc>
        <w:tc>
          <w:tcPr>
            <w:tcW w:w="51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0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1, 68)</w:t>
            </w:r>
          </w:p>
        </w:tc>
        <w:tc>
          <w:tcPr>
            <w:tcW w:w="51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6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0, 91)</w:t>
            </w:r>
          </w:p>
        </w:tc>
        <w:tc>
          <w:tcPr>
            <w:tcW w:w="408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4, 83)</w:t>
            </w:r>
          </w:p>
        </w:tc>
        <w:tc>
          <w:tcPr>
            <w:tcW w:w="408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6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0, 82)</w:t>
            </w:r>
          </w:p>
        </w:tc>
        <w:tc>
          <w:tcPr>
            <w:tcW w:w="57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4.1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.84, 3.34)</w:t>
            </w:r>
          </w:p>
        </w:tc>
        <w:tc>
          <w:tcPr>
            <w:tcW w:w="53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47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38, 0.52)</w:t>
            </w:r>
          </w:p>
        </w:tc>
      </w:tr>
      <w:tr>
        <w:trPr>
          <w:trHeight w:val="624" w:hRule="atLeast"/>
          <w:jc w:val="center"/>
        </w:trPr>
        <w:tc>
          <w:tcPr>
            <w:tcW w:w="2042" w:type="pct"/>
            <w:gridSpan w:val="4"/>
            <w:shd w:val="clear" w:color="auto" w:fill="DEEBF6" w:themeFill="accent5" w:themeFillTint="32"/>
            <w:vAlign w:val="center"/>
          </w:tcPr>
          <w:p>
            <w:pPr>
              <w:jc w:val="left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Japan</w:t>
            </w:r>
          </w:p>
        </w:tc>
        <w:tc>
          <w:tcPr>
            <w:tcW w:w="51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1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0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0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6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35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06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40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99</w:t>
            </w:r>
          </w:p>
        </w:tc>
        <w:tc>
          <w:tcPr>
            <w:tcW w:w="594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36.4</w:t>
            </w:r>
          </w:p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(26.7, 46.0)</w:t>
            </w:r>
          </w:p>
        </w:tc>
        <w:tc>
          <w:tcPr>
            <w:tcW w:w="536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1</w:t>
            </w:r>
          </w:p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5, 0.95)</w:t>
            </w:r>
          </w:p>
        </w:tc>
        <w:tc>
          <w:tcPr>
            <w:tcW w:w="515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2, 93)</w:t>
            </w:r>
          </w:p>
        </w:tc>
        <w:tc>
          <w:tcPr>
            <w:tcW w:w="515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4, 90)</w:t>
            </w:r>
          </w:p>
        </w:tc>
        <w:tc>
          <w:tcPr>
            <w:tcW w:w="408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3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0, 85)</w:t>
            </w:r>
          </w:p>
        </w:tc>
        <w:tc>
          <w:tcPr>
            <w:tcW w:w="408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3, 96)</w:t>
            </w:r>
          </w:p>
        </w:tc>
        <w:tc>
          <w:tcPr>
            <w:tcW w:w="576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4.77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.58, 6.22)</w:t>
            </w:r>
          </w:p>
        </w:tc>
        <w:tc>
          <w:tcPr>
            <w:tcW w:w="535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15, 0.17)</w:t>
            </w:r>
          </w:p>
        </w:tc>
      </w:tr>
      <w:tr>
        <w:trPr>
          <w:trHeight w:val="624" w:hRule="atLeast"/>
          <w:jc w:val="center"/>
        </w:trPr>
        <w:tc>
          <w:tcPr>
            <w:tcW w:w="506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ConvNeXt</w:t>
            </w:r>
          </w:p>
        </w:tc>
        <w:tc>
          <w:tcPr>
            <w:tcW w:w="40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99</w:t>
            </w:r>
          </w:p>
        </w:tc>
        <w:tc>
          <w:tcPr>
            <w:tcW w:w="594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微软雅黑" w:cs="Times New Roman Regular"/>
                <w:sz w:val="15"/>
                <w:szCs w:val="15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5"/>
                <w:szCs w:val="15"/>
              </w:rPr>
              <w:t>36.4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 New Roman" w:hAnsi="Times New Roman" w:eastAsia="微软雅黑"/>
                <w:sz w:val="15"/>
                <w:szCs w:val="15"/>
              </w:rPr>
              <w:t>(26.7, 46.0)</w:t>
            </w:r>
          </w:p>
        </w:tc>
        <w:tc>
          <w:tcPr>
            <w:tcW w:w="536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3</w:t>
            </w:r>
          </w:p>
          <w:p>
            <w:pPr>
              <w:widowControl/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9, 0.97)</w:t>
            </w:r>
          </w:p>
        </w:tc>
        <w:tc>
          <w:tcPr>
            <w:tcW w:w="515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8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7, 89)</w:t>
            </w:r>
          </w:p>
        </w:tc>
        <w:tc>
          <w:tcPr>
            <w:tcW w:w="515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0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3, 96)</w:t>
            </w:r>
          </w:p>
        </w:tc>
        <w:tc>
          <w:tcPr>
            <w:tcW w:w="408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2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0, 93)</w:t>
            </w:r>
          </w:p>
        </w:tc>
        <w:tc>
          <w:tcPr>
            <w:tcW w:w="408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8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1, 94)</w:t>
            </w:r>
          </w:p>
        </w:tc>
        <w:tc>
          <w:tcPr>
            <w:tcW w:w="576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.17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.41, 14.17)</w:t>
            </w:r>
          </w:p>
        </w:tc>
        <w:tc>
          <w:tcPr>
            <w:tcW w:w="535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5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8, 0.18)</w:t>
            </w:r>
          </w:p>
        </w:tc>
      </w:tr>
      <w:tr>
        <w:trPr>
          <w:trHeight w:val="624" w:hRule="atLeast"/>
          <w:jc w:val="center"/>
        </w:trPr>
        <w:tc>
          <w:tcPr>
            <w:tcW w:w="2042" w:type="pct"/>
            <w:gridSpan w:val="4"/>
            <w:vAlign w:val="center"/>
          </w:tcPr>
          <w:p>
            <w:pPr>
              <w:jc w:val="left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Europe</w:t>
            </w:r>
          </w:p>
        </w:tc>
        <w:tc>
          <w:tcPr>
            <w:tcW w:w="51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1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08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08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3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40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75</w:t>
            </w:r>
          </w:p>
        </w:tc>
        <w:tc>
          <w:tcPr>
            <w:tcW w:w="594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24.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(14.1, 33.9)</w:t>
            </w:r>
          </w:p>
        </w:tc>
        <w:tc>
          <w:tcPr>
            <w:tcW w:w="53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1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4, 0.97)</w:t>
            </w:r>
          </w:p>
        </w:tc>
        <w:tc>
          <w:tcPr>
            <w:tcW w:w="51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7, 96)</w:t>
            </w:r>
          </w:p>
        </w:tc>
        <w:tc>
          <w:tcPr>
            <w:tcW w:w="51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4, 91)</w:t>
            </w:r>
          </w:p>
        </w:tc>
        <w:tc>
          <w:tcPr>
            <w:tcW w:w="408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3, 76)</w:t>
            </w:r>
          </w:p>
        </w:tc>
        <w:tc>
          <w:tcPr>
            <w:tcW w:w="408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4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8, 98)</w:t>
            </w:r>
          </w:p>
        </w:tc>
        <w:tc>
          <w:tcPr>
            <w:tcW w:w="57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4.7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3.68, 4.36)</w:t>
            </w:r>
          </w:p>
        </w:tc>
        <w:tc>
          <w:tcPr>
            <w:tcW w:w="53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7, 0.24)</w:t>
            </w:r>
          </w:p>
        </w:tc>
      </w:tr>
      <w:tr>
        <w:trPr>
          <w:trHeight w:val="624" w:hRule="atLeast"/>
          <w:jc w:val="center"/>
        </w:trPr>
        <w:tc>
          <w:tcPr>
            <w:tcW w:w="50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ConvNeXt</w:t>
            </w:r>
          </w:p>
        </w:tc>
        <w:tc>
          <w:tcPr>
            <w:tcW w:w="40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75</w:t>
            </w:r>
          </w:p>
        </w:tc>
        <w:tc>
          <w:tcPr>
            <w:tcW w:w="594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24.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(14.1, 33.9)</w:t>
            </w:r>
          </w:p>
        </w:tc>
        <w:tc>
          <w:tcPr>
            <w:tcW w:w="53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5, 0.97)</w:t>
            </w:r>
          </w:p>
        </w:tc>
        <w:tc>
          <w:tcPr>
            <w:tcW w:w="51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8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1, 93)</w:t>
            </w:r>
          </w:p>
        </w:tc>
        <w:tc>
          <w:tcPr>
            <w:tcW w:w="51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9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2, 96)</w:t>
            </w:r>
          </w:p>
        </w:tc>
        <w:tc>
          <w:tcPr>
            <w:tcW w:w="408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0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2, 88)</w:t>
            </w:r>
          </w:p>
        </w:tc>
        <w:tc>
          <w:tcPr>
            <w:tcW w:w="408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3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6, 98)</w:t>
            </w:r>
          </w:p>
        </w:tc>
        <w:tc>
          <w:tcPr>
            <w:tcW w:w="57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.39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.31, 6.85)</w:t>
            </w:r>
          </w:p>
        </w:tc>
        <w:tc>
          <w:tcPr>
            <w:tcW w:w="53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5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11, 0.21)</w:t>
            </w:r>
          </w:p>
        </w:tc>
      </w:tr>
    </w:tbl>
    <w:p>
      <w:pPr>
        <w:jc w:val="left"/>
        <w:rPr>
          <w:rFonts w:ascii="Times New Roman" w:hAnsi="Times New Roman" w:cs="Times New Roman"/>
          <w:color w:val="FF0000"/>
        </w:rPr>
      </w:pPr>
    </w:p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 xml:space="preserve">AUC of </w:t>
      </w:r>
      <w:r>
        <w:rPr>
          <w:rFonts w:hint="eastAsia" w:ascii="Times New Roman" w:hAnsi="Times New Roman" w:cs="Times New Roman"/>
        </w:rPr>
        <w:t>dual-input</w:t>
      </w:r>
      <w:r>
        <w:rPr>
          <w:rFonts w:ascii="Times New Roman" w:hAnsi="Times New Roman" w:cs="Times New Roman"/>
        </w:rPr>
        <w:t xml:space="preserve"> w</w:t>
      </w:r>
      <w:r>
        <w:rPr>
          <w:rFonts w:hint="eastAsia"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statistically compared with AUC of </w:t>
      </w:r>
      <w:r>
        <w:rPr>
          <w:rFonts w:hint="eastAsia" w:ascii="Times New Roman" w:hAnsi="Times New Roman" w:cs="Times New Roman"/>
        </w:rPr>
        <w:t>single-input</w:t>
      </w:r>
      <w:r>
        <w:rPr>
          <w:rFonts w:ascii="Times New Roman" w:hAnsi="Times New Roman" w:cs="Times New Roman"/>
        </w:rPr>
        <w:t xml:space="preserve"> in each </w:t>
      </w:r>
      <w:r>
        <w:rPr>
          <w:rFonts w:hint="eastAsia" w:ascii="Times New Roman" w:hAnsi="Times New Roman" w:cs="Times New Roman"/>
        </w:rPr>
        <w:t>country/region using the Delong test</w:t>
      </w:r>
      <w:r>
        <w:rPr>
          <w:rFonts w:ascii="Times New Roman" w:hAnsi="Times New Roman" w:cs="Times New Roman"/>
        </w:rPr>
        <w:t xml:space="preserve"> (*P &lt; 0.05, **P &lt; 0.01, ***P &lt; 0.001)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, number of patients; AUC, area under the receiver characteristics curve;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>sitive predictive value; NPV, negative predictive value; LR, likelihood ratio.</w:t>
      </w: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pp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9. Diagnostic performances of single- and dual-input of the deep learning-based radiomics model 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>)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etiolgoy subgroup</w:t>
      </w:r>
    </w:p>
    <w:p>
      <w:pPr>
        <w:jc w:val="left"/>
        <w:rPr>
          <w:rFonts w:ascii="Times New Roman" w:hAnsi="Times New Roman" w:cs="Times New Roman"/>
        </w:rPr>
      </w:pPr>
    </w:p>
    <w:tbl>
      <w:tblPr>
        <w:tblStyle w:val="9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469"/>
        <w:gridCol w:w="939"/>
        <w:gridCol w:w="944"/>
        <w:gridCol w:w="907"/>
        <w:gridCol w:w="907"/>
        <w:gridCol w:w="716"/>
        <w:gridCol w:w="716"/>
        <w:gridCol w:w="1089"/>
        <w:gridCol w:w="939"/>
      </w:tblGrid>
      <w:tr>
        <w:trPr>
          <w:trHeight w:val="624" w:hRule="atLeast"/>
          <w:jc w:val="center"/>
        </w:trPr>
        <w:tc>
          <w:tcPr>
            <w:tcW w:w="5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N</w:t>
            </w:r>
          </w:p>
        </w:tc>
        <w:tc>
          <w:tcPr>
            <w:tcW w:w="5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hint="eastAsia" w:ascii="Times" w:hAnsi="Times"/>
                <w:b/>
                <w:sz w:val="13"/>
                <w:szCs w:val="13"/>
              </w:rPr>
              <w:t>P</w:t>
            </w:r>
            <w:r>
              <w:rPr>
                <w:rFonts w:ascii="Times" w:hAnsi="Times"/>
                <w:b/>
                <w:sz w:val="13"/>
                <w:szCs w:val="13"/>
              </w:rPr>
              <w:t>revalence</w:t>
            </w:r>
          </w:p>
        </w:tc>
        <w:tc>
          <w:tcPr>
            <w:tcW w:w="55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AUC</w:t>
            </w:r>
          </w:p>
        </w:tc>
        <w:tc>
          <w:tcPr>
            <w:tcW w:w="5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Sensitivity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5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Specificity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PPV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NPV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6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LR+</w:t>
            </w:r>
          </w:p>
        </w:tc>
        <w:tc>
          <w:tcPr>
            <w:tcW w:w="5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LR-</w:t>
            </w:r>
          </w:p>
        </w:tc>
      </w:tr>
      <w:tr>
        <w:trPr>
          <w:trHeight w:val="624" w:hRule="atLeast"/>
          <w:jc w:val="center"/>
        </w:trPr>
        <w:tc>
          <w:tcPr>
            <w:tcW w:w="1903" w:type="pct"/>
            <w:gridSpan w:val="4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CHB</w:t>
            </w:r>
          </w:p>
        </w:tc>
        <w:tc>
          <w:tcPr>
            <w:tcW w:w="53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32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2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2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63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5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23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27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195</w:t>
            </w:r>
          </w:p>
        </w:tc>
        <w:tc>
          <w:tcPr>
            <w:tcW w:w="551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44.1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37.1, 51.1)</w:t>
            </w:r>
          </w:p>
        </w:tc>
        <w:tc>
          <w:tcPr>
            <w:tcW w:w="553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7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2, 0.91)</w:t>
            </w:r>
          </w:p>
        </w:tc>
        <w:tc>
          <w:tcPr>
            <w:tcW w:w="532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6, 89)</w:t>
            </w:r>
          </w:p>
        </w:tc>
        <w:tc>
          <w:tcPr>
            <w:tcW w:w="532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8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2, 85)</w:t>
            </w:r>
          </w:p>
        </w:tc>
        <w:tc>
          <w:tcPr>
            <w:tcW w:w="420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7, 82)</w:t>
            </w:r>
          </w:p>
        </w:tc>
        <w:tc>
          <w:tcPr>
            <w:tcW w:w="420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9, 90)</w:t>
            </w:r>
          </w:p>
        </w:tc>
        <w:tc>
          <w:tcPr>
            <w:tcW w:w="639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3.7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3.49, 4.73)</w:t>
            </w:r>
          </w:p>
        </w:tc>
        <w:tc>
          <w:tcPr>
            <w:tcW w:w="551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8, 0.25)</w:t>
            </w:r>
          </w:p>
        </w:tc>
      </w:tr>
      <w:tr>
        <w:trPr>
          <w:trHeight w:val="624" w:hRule="atLeast"/>
          <w:jc w:val="center"/>
        </w:trPr>
        <w:tc>
          <w:tcPr>
            <w:tcW w:w="523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ConvNeXt</w:t>
            </w:r>
          </w:p>
        </w:tc>
        <w:tc>
          <w:tcPr>
            <w:tcW w:w="27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195</w:t>
            </w:r>
          </w:p>
        </w:tc>
        <w:tc>
          <w:tcPr>
            <w:tcW w:w="551" w:type="pct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44.1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37.1, 51.1)</w:t>
            </w:r>
          </w:p>
        </w:tc>
        <w:tc>
          <w:tcPr>
            <w:tcW w:w="553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77*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2, 0.83)</w:t>
            </w:r>
          </w:p>
        </w:tc>
        <w:tc>
          <w:tcPr>
            <w:tcW w:w="532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59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1, 68)</w:t>
            </w:r>
          </w:p>
        </w:tc>
        <w:tc>
          <w:tcPr>
            <w:tcW w:w="532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9, 90)</w:t>
            </w:r>
          </w:p>
        </w:tc>
        <w:tc>
          <w:tcPr>
            <w:tcW w:w="420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5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6, 83)</w:t>
            </w:r>
          </w:p>
        </w:tc>
        <w:tc>
          <w:tcPr>
            <w:tcW w:w="420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2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6, 79)</w:t>
            </w:r>
          </w:p>
        </w:tc>
        <w:tc>
          <w:tcPr>
            <w:tcW w:w="639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3.8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.17, 5.07)</w:t>
            </w:r>
          </w:p>
        </w:tc>
        <w:tc>
          <w:tcPr>
            <w:tcW w:w="551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48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37, 0.49)</w:t>
            </w:r>
          </w:p>
        </w:tc>
      </w:tr>
      <w:tr>
        <w:trPr>
          <w:trHeight w:val="624" w:hRule="atLeast"/>
          <w:jc w:val="center"/>
        </w:trPr>
        <w:tc>
          <w:tcPr>
            <w:tcW w:w="1903" w:type="pct"/>
            <w:gridSpan w:val="4"/>
            <w:shd w:val="clear" w:color="auto" w:fill="DEEBF6" w:themeFill="accent5" w:themeFillTint="32"/>
            <w:vAlign w:val="center"/>
          </w:tcPr>
          <w:p>
            <w:pPr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CHC</w:t>
            </w:r>
          </w:p>
        </w:tc>
        <w:tc>
          <w:tcPr>
            <w:tcW w:w="532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32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0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0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39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1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23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27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71</w:t>
            </w:r>
          </w:p>
        </w:tc>
        <w:tc>
          <w:tcPr>
            <w:tcW w:w="551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47.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36.0, 59.8)</w:t>
            </w:r>
          </w:p>
        </w:tc>
        <w:tc>
          <w:tcPr>
            <w:tcW w:w="553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6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8, 0.93)</w:t>
            </w:r>
          </w:p>
        </w:tc>
        <w:tc>
          <w:tcPr>
            <w:tcW w:w="53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5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5, 94)</w:t>
            </w:r>
          </w:p>
        </w:tc>
        <w:tc>
          <w:tcPr>
            <w:tcW w:w="53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5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1, 77)</w:t>
            </w:r>
          </w:p>
        </w:tc>
        <w:tc>
          <w:tcPr>
            <w:tcW w:w="420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9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7, 80)</w:t>
            </w:r>
          </w:p>
        </w:tc>
        <w:tc>
          <w:tcPr>
            <w:tcW w:w="420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0, 93)</w:t>
            </w:r>
          </w:p>
        </w:tc>
        <w:tc>
          <w:tcPr>
            <w:tcW w:w="639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2.43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3.43, 2.57)</w:t>
            </w:r>
          </w:p>
        </w:tc>
        <w:tc>
          <w:tcPr>
            <w:tcW w:w="551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3</w:t>
            </w:r>
          </w:p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19, 0.21)</w:t>
            </w:r>
          </w:p>
        </w:tc>
      </w:tr>
      <w:tr>
        <w:trPr>
          <w:trHeight w:val="624" w:hRule="atLeast"/>
          <w:jc w:val="center"/>
        </w:trPr>
        <w:tc>
          <w:tcPr>
            <w:tcW w:w="523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ConvNeXt</w:t>
            </w:r>
          </w:p>
        </w:tc>
        <w:tc>
          <w:tcPr>
            <w:tcW w:w="27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71</w:t>
            </w:r>
          </w:p>
        </w:tc>
        <w:tc>
          <w:tcPr>
            <w:tcW w:w="551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47.9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36.0, 59.8)</w:t>
            </w:r>
          </w:p>
        </w:tc>
        <w:tc>
          <w:tcPr>
            <w:tcW w:w="553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6</w:t>
            </w:r>
          </w:p>
          <w:p>
            <w:pPr>
              <w:widowControl/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7, 0.92)</w:t>
            </w:r>
          </w:p>
        </w:tc>
        <w:tc>
          <w:tcPr>
            <w:tcW w:w="53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6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3, 88)</w:t>
            </w:r>
          </w:p>
        </w:tc>
        <w:tc>
          <w:tcPr>
            <w:tcW w:w="532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3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0, 85)</w:t>
            </w:r>
          </w:p>
        </w:tc>
        <w:tc>
          <w:tcPr>
            <w:tcW w:w="420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2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9, 84)</w:t>
            </w:r>
          </w:p>
        </w:tc>
        <w:tc>
          <w:tcPr>
            <w:tcW w:w="420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7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5, 88)</w:t>
            </w:r>
          </w:p>
        </w:tc>
        <w:tc>
          <w:tcPr>
            <w:tcW w:w="639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2.83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.26, 3.73)</w:t>
            </w:r>
          </w:p>
        </w:tc>
        <w:tc>
          <w:tcPr>
            <w:tcW w:w="551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32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1, 0.22)</w:t>
            </w:r>
          </w:p>
        </w:tc>
      </w:tr>
      <w:tr>
        <w:trPr>
          <w:trHeight w:val="624" w:hRule="atLeast"/>
          <w:jc w:val="center"/>
        </w:trPr>
        <w:tc>
          <w:tcPr>
            <w:tcW w:w="1903" w:type="pct"/>
            <w:gridSpan w:val="4"/>
            <w:vAlign w:val="center"/>
          </w:tcPr>
          <w:p>
            <w:pPr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MASLD</w:t>
            </w:r>
          </w:p>
        </w:tc>
        <w:tc>
          <w:tcPr>
            <w:tcW w:w="532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32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20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20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639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51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23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27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129</w:t>
            </w:r>
          </w:p>
        </w:tc>
        <w:tc>
          <w:tcPr>
            <w:tcW w:w="551" w:type="pct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17.8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(11.1, 24.5)</w:t>
            </w:r>
          </w:p>
        </w:tc>
        <w:tc>
          <w:tcPr>
            <w:tcW w:w="553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2, 0.96)</w:t>
            </w:r>
          </w:p>
        </w:tc>
        <w:tc>
          <w:tcPr>
            <w:tcW w:w="532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8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4, 92)</w:t>
            </w:r>
          </w:p>
        </w:tc>
        <w:tc>
          <w:tcPr>
            <w:tcW w:w="532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3, 93)</w:t>
            </w:r>
          </w:p>
        </w:tc>
        <w:tc>
          <w:tcPr>
            <w:tcW w:w="420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4, 74)</w:t>
            </w:r>
          </w:p>
        </w:tc>
        <w:tc>
          <w:tcPr>
            <w:tcW w:w="420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91, 98)</w:t>
            </w:r>
          </w:p>
        </w:tc>
        <w:tc>
          <w:tcPr>
            <w:tcW w:w="639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.91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3.7, 6.17)</w:t>
            </w:r>
          </w:p>
        </w:tc>
        <w:tc>
          <w:tcPr>
            <w:tcW w:w="551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41, 0.17)</w:t>
            </w:r>
          </w:p>
        </w:tc>
      </w:tr>
      <w:tr>
        <w:trPr>
          <w:trHeight w:val="624" w:hRule="atLeast"/>
          <w:jc w:val="center"/>
        </w:trPr>
        <w:tc>
          <w:tcPr>
            <w:tcW w:w="523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ConvNeXt</w:t>
            </w:r>
          </w:p>
        </w:tc>
        <w:tc>
          <w:tcPr>
            <w:tcW w:w="27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129</w:t>
            </w:r>
          </w:p>
        </w:tc>
        <w:tc>
          <w:tcPr>
            <w:tcW w:w="551" w:type="pct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17.8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(11.1, 24.5)</w:t>
            </w:r>
          </w:p>
        </w:tc>
        <w:tc>
          <w:tcPr>
            <w:tcW w:w="553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4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8, 0.98)</w:t>
            </w:r>
          </w:p>
        </w:tc>
        <w:tc>
          <w:tcPr>
            <w:tcW w:w="532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8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3, 92)</w:t>
            </w:r>
          </w:p>
        </w:tc>
        <w:tc>
          <w:tcPr>
            <w:tcW w:w="532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6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93, 99)</w:t>
            </w:r>
          </w:p>
        </w:tc>
        <w:tc>
          <w:tcPr>
            <w:tcW w:w="420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2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7, 94)</w:t>
            </w:r>
          </w:p>
        </w:tc>
        <w:tc>
          <w:tcPr>
            <w:tcW w:w="420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5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92, 98)</w:t>
            </w:r>
          </w:p>
        </w:tc>
        <w:tc>
          <w:tcPr>
            <w:tcW w:w="639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20.7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16.51, 20.57)</w:t>
            </w:r>
          </w:p>
        </w:tc>
        <w:tc>
          <w:tcPr>
            <w:tcW w:w="551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3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04, 0.25)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widowControl/>
        <w:spacing w:line="480" w:lineRule="auto"/>
        <w:ind w:firstLine="105" w:firstLineChars="5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 xml:space="preserve">AUC of </w:t>
      </w:r>
      <w:r>
        <w:rPr>
          <w:rFonts w:hint="eastAsia" w:ascii="Times New Roman" w:hAnsi="Times New Roman" w:cs="Times New Roman"/>
        </w:rPr>
        <w:t>dual-input</w:t>
      </w:r>
      <w:r>
        <w:rPr>
          <w:rFonts w:ascii="Times New Roman" w:hAnsi="Times New Roman" w:cs="Times New Roman"/>
        </w:rPr>
        <w:t xml:space="preserve"> w</w:t>
      </w:r>
      <w:r>
        <w:rPr>
          <w:rFonts w:hint="eastAsia"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statistically compared with AUC of </w:t>
      </w:r>
      <w:r>
        <w:rPr>
          <w:rFonts w:hint="eastAsia" w:ascii="Times New Roman" w:hAnsi="Times New Roman" w:cs="Times New Roman"/>
        </w:rPr>
        <w:t>single-input</w:t>
      </w:r>
      <w:r>
        <w:rPr>
          <w:rFonts w:ascii="Times New Roman" w:hAnsi="Times New Roman" w:cs="Times New Roman"/>
        </w:rPr>
        <w:t xml:space="preserve"> in each </w:t>
      </w:r>
      <w:r>
        <w:rPr>
          <w:rFonts w:hint="eastAsia" w:ascii="Times New Roman" w:hAnsi="Times New Roman" w:cs="Times New Roman"/>
        </w:rPr>
        <w:t>etiolgoy using the Delong test</w:t>
      </w:r>
      <w:r>
        <w:rPr>
          <w:rFonts w:ascii="Times New Roman" w:hAnsi="Times New Roman" w:cs="Times New Roman"/>
        </w:rPr>
        <w:t xml:space="preserve"> (*P &lt; 0.05, **P &lt; 0.01, ***P &lt; 0.001)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, number of patients; AUC, area under the receiver characteristics curve;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 xml:space="preserve">sitive predictive value; NPV, negative predictive value; LR, likelihood ratio; CHB, chronic hepatitis B; CHC, chronic C, MASLD, non-alcoholic fatty liver disease. </w:t>
      </w: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pp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10. Diagnostic performances of single- and dual-input of the deep learning-based radiomics model (</w:t>
      </w:r>
      <w:r>
        <w:rPr>
          <w:rFonts w:hint="eastAsia" w:ascii="Times New Roman" w:hAnsi="Times New Roman" w:cs="Times New Roman"/>
          <w:lang w:eastAsia="zh-CN"/>
        </w:rPr>
        <w:t xml:space="preserve">DLRE-X </w:t>
      </w:r>
      <w:r>
        <w:rPr>
          <w:rFonts w:hint="eastAsia" w:ascii="Times New Roman" w:hAnsi="Times New Roman" w:cs="Times New Roman"/>
        </w:rPr>
        <w:t>)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he device manufacturer subgroup</w:t>
      </w:r>
      <w:r>
        <w:rPr>
          <w:rFonts w:ascii="Times New Roman" w:hAnsi="Times New Roman" w:cs="Times New Roman"/>
        </w:rPr>
        <w:t xml:space="preserve"> </w:t>
      </w:r>
    </w:p>
    <w:p>
      <w:pPr>
        <w:jc w:val="left"/>
        <w:rPr>
          <w:rFonts w:ascii="Times New Roman" w:hAnsi="Times New Roman" w:cs="Times New Roman"/>
        </w:rPr>
      </w:pPr>
    </w:p>
    <w:tbl>
      <w:tblPr>
        <w:tblStyle w:val="9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472"/>
        <w:gridCol w:w="947"/>
        <w:gridCol w:w="951"/>
        <w:gridCol w:w="915"/>
        <w:gridCol w:w="915"/>
        <w:gridCol w:w="724"/>
        <w:gridCol w:w="797"/>
        <w:gridCol w:w="948"/>
        <w:gridCol w:w="948"/>
      </w:tblGrid>
      <w:tr>
        <w:trPr>
          <w:trHeight w:val="624" w:hRule="atLeast"/>
          <w:jc w:val="center"/>
        </w:trPr>
        <w:tc>
          <w:tcPr>
            <w:tcW w:w="5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2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N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hint="eastAsia" w:ascii="Times" w:hAnsi="Times"/>
                <w:b/>
                <w:sz w:val="13"/>
                <w:szCs w:val="13"/>
              </w:rPr>
              <w:t>P</w:t>
            </w:r>
            <w:r>
              <w:rPr>
                <w:rFonts w:ascii="Times" w:hAnsi="Times"/>
                <w:b/>
                <w:sz w:val="13"/>
                <w:szCs w:val="13"/>
              </w:rPr>
              <w:t>revalence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AUC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Sensitivity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Specificity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42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PPV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4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NPV</w:t>
            </w:r>
          </w:p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%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LR+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b/>
                <w:sz w:val="13"/>
                <w:szCs w:val="13"/>
              </w:rPr>
            </w:pPr>
            <w:r>
              <w:rPr>
                <w:rFonts w:ascii="Times" w:hAnsi="Times"/>
                <w:b/>
                <w:sz w:val="13"/>
                <w:szCs w:val="13"/>
              </w:rPr>
              <w:t>LR-</w:t>
            </w:r>
          </w:p>
        </w:tc>
      </w:tr>
      <w:tr>
        <w:trPr>
          <w:trHeight w:val="624" w:hRule="atLeast"/>
          <w:jc w:val="center"/>
        </w:trPr>
        <w:tc>
          <w:tcPr>
            <w:tcW w:w="1918" w:type="pct"/>
            <w:gridSpan w:val="4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 xml:space="preserve">SSI </w:t>
            </w:r>
          </w:p>
        </w:tc>
        <w:tc>
          <w:tcPr>
            <w:tcW w:w="53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3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2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6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5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5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2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27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148</w:t>
            </w:r>
          </w:p>
        </w:tc>
        <w:tc>
          <w:tcPr>
            <w:tcW w:w="55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21.6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14.9-28.3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4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8, 0.9)</w:t>
            </w:r>
          </w:p>
        </w:tc>
        <w:tc>
          <w:tcPr>
            <w:tcW w:w="537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4, 81)</w:t>
            </w:r>
          </w:p>
        </w:tc>
        <w:tc>
          <w:tcPr>
            <w:tcW w:w="537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1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5, 87)</w:t>
            </w:r>
          </w:p>
        </w:tc>
        <w:tc>
          <w:tcPr>
            <w:tcW w:w="42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5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38, 62)</w:t>
            </w:r>
          </w:p>
        </w:tc>
        <w:tc>
          <w:tcPr>
            <w:tcW w:w="468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5, 95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3.6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.34, 3.48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3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31, 0.26)</w:t>
            </w:r>
          </w:p>
        </w:tc>
      </w:tr>
      <w:tr>
        <w:trPr>
          <w:trHeight w:val="624" w:hRule="atLeast"/>
          <w:jc w:val="center"/>
        </w:trPr>
        <w:tc>
          <w:tcPr>
            <w:tcW w:w="52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ConvNeXt</w:t>
            </w:r>
          </w:p>
        </w:tc>
        <w:tc>
          <w:tcPr>
            <w:tcW w:w="27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148</w:t>
            </w:r>
          </w:p>
        </w:tc>
        <w:tc>
          <w:tcPr>
            <w:tcW w:w="556" w:type="pct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21.6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14.9-28.3)</w:t>
            </w:r>
          </w:p>
        </w:tc>
        <w:tc>
          <w:tcPr>
            <w:tcW w:w="55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7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64, 0.84)</w:t>
            </w:r>
          </w:p>
        </w:tc>
        <w:tc>
          <w:tcPr>
            <w:tcW w:w="537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56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0, 71)</w:t>
            </w:r>
          </w:p>
        </w:tc>
        <w:tc>
          <w:tcPr>
            <w:tcW w:w="537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0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5, 94)</w:t>
            </w:r>
          </w:p>
        </w:tc>
        <w:tc>
          <w:tcPr>
            <w:tcW w:w="42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0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4, 74)</w:t>
            </w:r>
          </w:p>
        </w:tc>
        <w:tc>
          <w:tcPr>
            <w:tcW w:w="468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8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3, 93)</w:t>
            </w:r>
          </w:p>
        </w:tc>
        <w:tc>
          <w:tcPr>
            <w:tcW w:w="55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5.4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9.44, 5.22)</w:t>
            </w:r>
          </w:p>
        </w:tc>
        <w:tc>
          <w:tcPr>
            <w:tcW w:w="55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49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38, 0.45)</w:t>
            </w:r>
          </w:p>
        </w:tc>
      </w:tr>
      <w:tr>
        <w:trPr>
          <w:trHeight w:val="624" w:hRule="atLeast"/>
          <w:jc w:val="center"/>
        </w:trPr>
        <w:tc>
          <w:tcPr>
            <w:tcW w:w="1918" w:type="pct"/>
            <w:gridSpan w:val="4"/>
            <w:shd w:val="clear" w:color="auto" w:fill="DEEBF6" w:themeFill="accent5" w:themeFillTint="32"/>
            <w:vAlign w:val="center"/>
          </w:tcPr>
          <w:p>
            <w:pPr>
              <w:jc w:val="left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 xml:space="preserve">GE </w:t>
            </w:r>
          </w:p>
        </w:tc>
        <w:tc>
          <w:tcPr>
            <w:tcW w:w="537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37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5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68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27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277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196</w:t>
            </w:r>
          </w:p>
        </w:tc>
        <w:tc>
          <w:tcPr>
            <w:tcW w:w="556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50.5</w:t>
            </w:r>
          </w:p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(43.4, 47.6)</w:t>
            </w:r>
          </w:p>
        </w:tc>
        <w:tc>
          <w:tcPr>
            <w:tcW w:w="556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9</w:t>
            </w:r>
          </w:p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6, 0.93)</w:t>
            </w:r>
          </w:p>
        </w:tc>
        <w:tc>
          <w:tcPr>
            <w:tcW w:w="537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7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1, 92)</w:t>
            </w:r>
          </w:p>
        </w:tc>
        <w:tc>
          <w:tcPr>
            <w:tcW w:w="537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6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9, 83)</w:t>
            </w:r>
          </w:p>
        </w:tc>
        <w:tc>
          <w:tcPr>
            <w:tcW w:w="425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9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3, 85)</w:t>
            </w:r>
          </w:p>
        </w:tc>
        <w:tc>
          <w:tcPr>
            <w:tcW w:w="468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5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8, 91)</w:t>
            </w:r>
          </w:p>
        </w:tc>
        <w:tc>
          <w:tcPr>
            <w:tcW w:w="556" w:type="pct"/>
            <w:shd w:val="clear" w:color="auto" w:fill="DEEBF6" w:themeFill="accent5" w:themeFillTint="32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3.66</w:t>
            </w:r>
          </w:p>
          <w:p>
            <w:pPr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.16, 4.32)</w:t>
            </w:r>
          </w:p>
        </w:tc>
        <w:tc>
          <w:tcPr>
            <w:tcW w:w="556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17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13, 0.11)</w:t>
            </w:r>
          </w:p>
        </w:tc>
      </w:tr>
      <w:tr>
        <w:trPr>
          <w:trHeight w:val="624" w:hRule="atLeast"/>
          <w:jc w:val="center"/>
        </w:trPr>
        <w:tc>
          <w:tcPr>
            <w:tcW w:w="527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ConvNeXt</w:t>
            </w:r>
          </w:p>
        </w:tc>
        <w:tc>
          <w:tcPr>
            <w:tcW w:w="277" w:type="pct"/>
            <w:shd w:val="clear" w:color="auto" w:fill="DEEBF6" w:themeFill="accent5" w:themeFillTint="32"/>
            <w:vAlign w:val="center"/>
          </w:tcPr>
          <w:p>
            <w:pPr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196</w:t>
            </w:r>
          </w:p>
        </w:tc>
        <w:tc>
          <w:tcPr>
            <w:tcW w:w="556" w:type="pct"/>
            <w:shd w:val="clear" w:color="auto" w:fill="DEEBF6" w:themeFill="accent5" w:themeFillTint="32"/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50.5</w:t>
            </w:r>
          </w:p>
          <w:p>
            <w:pPr>
              <w:widowControl/>
              <w:jc w:val="center"/>
              <w:textAlignment w:val="top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 w:eastAsia="微软雅黑"/>
                <w:sz w:val="13"/>
                <w:szCs w:val="13"/>
              </w:rPr>
              <w:t>(43.4, 47.6)</w:t>
            </w:r>
          </w:p>
        </w:tc>
        <w:tc>
          <w:tcPr>
            <w:tcW w:w="556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7</w:t>
            </w:r>
          </w:p>
          <w:p>
            <w:pPr>
              <w:widowControl/>
              <w:jc w:val="center"/>
              <w:rPr>
                <w:rFonts w:hint="eastAsia" w:ascii="Times" w:hAnsi="Times" w:eastAsia="微软雅黑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83, 0.91)</w:t>
            </w:r>
          </w:p>
        </w:tc>
        <w:tc>
          <w:tcPr>
            <w:tcW w:w="537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8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0, 75)</w:t>
            </w:r>
          </w:p>
        </w:tc>
        <w:tc>
          <w:tcPr>
            <w:tcW w:w="537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0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4, 94)</w:t>
            </w:r>
          </w:p>
        </w:tc>
        <w:tc>
          <w:tcPr>
            <w:tcW w:w="425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7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0, 93)</w:t>
            </w:r>
          </w:p>
        </w:tc>
        <w:tc>
          <w:tcPr>
            <w:tcW w:w="468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3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6, 79)</w:t>
            </w:r>
          </w:p>
        </w:tc>
        <w:tc>
          <w:tcPr>
            <w:tcW w:w="556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6.56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.0, 8.42)</w:t>
            </w:r>
          </w:p>
        </w:tc>
        <w:tc>
          <w:tcPr>
            <w:tcW w:w="556" w:type="pct"/>
            <w:shd w:val="clear" w:color="auto" w:fill="DEEBF6" w:themeFill="accent5" w:themeFillTint="32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36</w:t>
            </w:r>
          </w:p>
          <w:p>
            <w:pPr>
              <w:widowControl/>
              <w:jc w:val="center"/>
              <w:rPr>
                <w:rFonts w:hint="eastAsia" w:ascii="Times" w:hAnsi="Times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9, 0.3)</w:t>
            </w:r>
          </w:p>
        </w:tc>
      </w:tr>
      <w:tr>
        <w:trPr>
          <w:trHeight w:val="624" w:hRule="atLeast"/>
          <w:jc w:val="center"/>
        </w:trPr>
        <w:tc>
          <w:tcPr>
            <w:tcW w:w="1918" w:type="pct"/>
            <w:gridSpan w:val="4"/>
            <w:vAlign w:val="center"/>
          </w:tcPr>
          <w:p>
            <w:pPr>
              <w:jc w:val="left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b/>
                <w:bCs/>
                <w:sz w:val="13"/>
                <w:szCs w:val="13"/>
              </w:rPr>
              <w:t>Mindray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25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468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5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  <w:tc>
          <w:tcPr>
            <w:tcW w:w="55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</w:p>
        </w:tc>
      </w:tr>
      <w:tr>
        <w:trPr>
          <w:trHeight w:val="624" w:hRule="atLeast"/>
          <w:jc w:val="center"/>
        </w:trPr>
        <w:tc>
          <w:tcPr>
            <w:tcW w:w="52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The model</w:t>
            </w:r>
          </w:p>
        </w:tc>
        <w:tc>
          <w:tcPr>
            <w:tcW w:w="27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51</w:t>
            </w:r>
          </w:p>
        </w:tc>
        <w:tc>
          <w:tcPr>
            <w:tcW w:w="55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23.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11.5, 35.6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8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6, 0.99)</w:t>
            </w:r>
          </w:p>
        </w:tc>
        <w:tc>
          <w:tcPr>
            <w:tcW w:w="537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4, 100)</w:t>
            </w:r>
          </w:p>
        </w:tc>
        <w:tc>
          <w:tcPr>
            <w:tcW w:w="537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1, 97)</w:t>
            </w:r>
          </w:p>
        </w:tc>
        <w:tc>
          <w:tcPr>
            <w:tcW w:w="425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1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50, 90)</w:t>
            </w:r>
          </w:p>
        </w:tc>
        <w:tc>
          <w:tcPr>
            <w:tcW w:w="468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8, 100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.12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7.36, 7.5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19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2, 0.0)</w:t>
            </w:r>
          </w:p>
        </w:tc>
      </w:tr>
      <w:tr>
        <w:trPr>
          <w:trHeight w:val="624" w:hRule="atLeast"/>
          <w:jc w:val="center"/>
        </w:trPr>
        <w:tc>
          <w:tcPr>
            <w:tcW w:w="52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 w:eastAsia="微软雅黑"/>
                <w:sz w:val="13"/>
                <w:szCs w:val="13"/>
              </w:rPr>
              <w:t>ConvNeXt</w:t>
            </w:r>
          </w:p>
        </w:tc>
        <w:tc>
          <w:tcPr>
            <w:tcW w:w="277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</w:rPr>
              <w:t>51</w:t>
            </w:r>
          </w:p>
        </w:tc>
        <w:tc>
          <w:tcPr>
            <w:tcW w:w="556" w:type="pct"/>
            <w:vAlign w:val="center"/>
          </w:tcPr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23.5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sz w:val="13"/>
                <w:szCs w:val="13"/>
              </w:rPr>
              <w:t>(11.5, 35.6)</w:t>
            </w:r>
          </w:p>
        </w:tc>
        <w:tc>
          <w:tcPr>
            <w:tcW w:w="556" w:type="pct"/>
            <w:vAlign w:val="bottom"/>
          </w:tcPr>
          <w:p>
            <w:pPr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87</w:t>
            </w:r>
          </w:p>
          <w:p>
            <w:pPr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76, 0.98)</w:t>
            </w:r>
          </w:p>
        </w:tc>
        <w:tc>
          <w:tcPr>
            <w:tcW w:w="537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83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4, 100)</w:t>
            </w:r>
          </w:p>
        </w:tc>
        <w:tc>
          <w:tcPr>
            <w:tcW w:w="537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77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66, 88)</w:t>
            </w:r>
          </w:p>
        </w:tc>
        <w:tc>
          <w:tcPr>
            <w:tcW w:w="425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53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33, 72)</w:t>
            </w:r>
          </w:p>
        </w:tc>
        <w:tc>
          <w:tcPr>
            <w:tcW w:w="468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94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87, 100)</w:t>
            </w:r>
          </w:p>
        </w:tc>
        <w:tc>
          <w:tcPr>
            <w:tcW w:w="55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3.61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4.69, 4.5)</w:t>
            </w:r>
          </w:p>
        </w:tc>
        <w:tc>
          <w:tcPr>
            <w:tcW w:w="556" w:type="pct"/>
            <w:vAlign w:val="bottom"/>
          </w:tcPr>
          <w:p>
            <w:pPr>
              <w:widowControl/>
              <w:jc w:val="center"/>
              <w:rPr>
                <w:rFonts w:hint="eastAsia" w:ascii="Times" w:hAnsi="Times"/>
                <w:color w:val="000000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0.22</w:t>
            </w:r>
          </w:p>
          <w:p>
            <w:pPr>
              <w:widowControl/>
              <w:jc w:val="center"/>
              <w:rPr>
                <w:rFonts w:hint="eastAsia" w:ascii="Times" w:hAnsi="Times"/>
                <w:sz w:val="13"/>
                <w:szCs w:val="13"/>
              </w:rPr>
            </w:pPr>
            <w:r>
              <w:rPr>
                <w:rFonts w:hint="eastAsia" w:ascii="Times" w:hAnsi="Times"/>
                <w:color w:val="000000"/>
                <w:sz w:val="13"/>
                <w:szCs w:val="13"/>
              </w:rPr>
              <w:t>(0.24, 0.0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Data in parentheses are 95% CI</w:t>
      </w:r>
      <w:r>
        <w:rPr>
          <w:rFonts w:hint="eastAsia" w:ascii="Times New Roman" w:hAnsi="Times New Roman" w:cs="Times New Roman"/>
        </w:rPr>
        <w:t xml:space="preserve">s. </w:t>
      </w:r>
      <w:r>
        <w:rPr>
          <w:rFonts w:ascii="Times New Roman" w:hAnsi="Times New Roman" w:cs="Times New Roman"/>
        </w:rPr>
        <w:t xml:space="preserve">AUC of </w:t>
      </w:r>
      <w:r>
        <w:rPr>
          <w:rFonts w:hint="eastAsia" w:ascii="Times New Roman" w:hAnsi="Times New Roman" w:cs="Times New Roman"/>
        </w:rPr>
        <w:t>dual-input</w:t>
      </w:r>
      <w:r>
        <w:rPr>
          <w:rFonts w:ascii="Times New Roman" w:hAnsi="Times New Roman" w:cs="Times New Roman"/>
        </w:rPr>
        <w:t xml:space="preserve"> w</w:t>
      </w:r>
      <w:r>
        <w:rPr>
          <w:rFonts w:hint="eastAsia"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statistically compared with AUC of </w:t>
      </w:r>
      <w:r>
        <w:rPr>
          <w:rFonts w:hint="eastAsia" w:ascii="Times New Roman" w:hAnsi="Times New Roman" w:cs="Times New Roman"/>
        </w:rPr>
        <w:t>single-input</w:t>
      </w:r>
      <w:r>
        <w:rPr>
          <w:rFonts w:ascii="Times New Roman" w:hAnsi="Times New Roman" w:cs="Times New Roman"/>
        </w:rPr>
        <w:t xml:space="preserve"> in each </w:t>
      </w:r>
      <w:r>
        <w:rPr>
          <w:rFonts w:hint="eastAsia" w:ascii="Times New Roman" w:hAnsi="Times New Roman" w:cs="Times New Roman"/>
        </w:rPr>
        <w:t>device manufacturer using the Delong test</w:t>
      </w:r>
      <w:r>
        <w:rPr>
          <w:rFonts w:ascii="Times New Roman" w:hAnsi="Times New Roman" w:cs="Times New Roman"/>
        </w:rPr>
        <w:t xml:space="preserve"> (*P &lt; 0.05, **P &lt; 0.01, ***P &lt; 0.001)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, number of patients; AUC, area under the receiver characteristics curve;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PV, </w:t>
      </w:r>
      <w:r>
        <w:rPr>
          <w:rFonts w:hint="eastAsia" w:ascii="Times New Roman" w:hAnsi="Times New Roman" w:cs="Times New Roman"/>
        </w:rPr>
        <w:t>po</w:t>
      </w:r>
      <w:r>
        <w:rPr>
          <w:rFonts w:ascii="Times New Roman" w:hAnsi="Times New Roman" w:cs="Times New Roman"/>
        </w:rPr>
        <w:t>sitive predictive value; NPV, negative predictive value; LR, likelihood ratio; SSI, SuperSonic Imagine; GE,</w:t>
      </w:r>
      <w:r>
        <w:rPr>
          <w:rFonts w:hint="eastAsia" w:ascii="Times New Roman" w:hAnsi="Times New Roman" w:cs="Times New Roman"/>
        </w:rPr>
        <w:t xml:space="preserve"> General </w:t>
      </w:r>
      <w:r>
        <w:rPr>
          <w:rFonts w:ascii="Times New Roman" w:hAnsi="Times New Roman" w:cs="Times New Roman"/>
        </w:rPr>
        <w:t>Electric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</w:t>
      </w:r>
      <w:r>
        <w:rPr>
          <w:rFonts w:ascii="Times New Roman" w:hAnsi="Times New Roman" w:cs="Times New Roman"/>
        </w:rPr>
        <w:t>lementary 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>. Optimal LSM cut-offs of 2D-SWE in different sub-</w:t>
      </w:r>
      <w:r>
        <w:rPr>
          <w:rFonts w:hint="eastAsia"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s under the external </w:t>
      </w:r>
      <w:r>
        <w:rPr>
          <w:rFonts w:hint="eastAsia"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>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mal LSM cut-offs (</w:t>
            </w:r>
            <w:r>
              <w:rPr>
                <w:rFonts w:hint="eastAsia"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Pa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c>
          <w:tcPr>
            <w:tcW w:w="2765" w:type="dxa"/>
            <w:vMerge w:val="restart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gion</w:t>
            </w:r>
          </w:p>
        </w:tc>
        <w:tc>
          <w:tcPr>
            <w:tcW w:w="276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2766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60</w:t>
            </w:r>
          </w:p>
        </w:tc>
      </w:tr>
      <w:tr>
        <w:tc>
          <w:tcPr>
            <w:tcW w:w="2765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J</w:t>
            </w:r>
            <w:r>
              <w:rPr>
                <w:rFonts w:ascii="Times New Roman" w:hAnsi="Times New Roman" w:cs="Times New Roman"/>
              </w:rPr>
              <w:t>apan</w:t>
            </w:r>
          </w:p>
        </w:tc>
        <w:tc>
          <w:tcPr>
            <w:tcW w:w="2766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56</w:t>
            </w:r>
          </w:p>
        </w:tc>
      </w:tr>
      <w:tr>
        <w:tc>
          <w:tcPr>
            <w:tcW w:w="2765" w:type="dxa"/>
            <w:vMerge w:val="continue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urope</w:t>
            </w:r>
          </w:p>
        </w:tc>
        <w:tc>
          <w:tcPr>
            <w:tcW w:w="2766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80</w:t>
            </w:r>
          </w:p>
        </w:tc>
      </w:tr>
      <w:tr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tiologies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60</w:t>
            </w:r>
          </w:p>
        </w:tc>
      </w:tr>
      <w:tr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36</w:t>
            </w:r>
          </w:p>
        </w:tc>
      </w:tr>
      <w:tr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SLD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02</w:t>
            </w:r>
          </w:p>
        </w:tc>
      </w:tr>
      <w:tr>
        <w:tc>
          <w:tcPr>
            <w:tcW w:w="2765" w:type="dxa"/>
            <w:vMerge w:val="restart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76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2766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68</w:t>
            </w:r>
          </w:p>
        </w:tc>
      </w:tr>
      <w:tr>
        <w:tc>
          <w:tcPr>
            <w:tcW w:w="2765" w:type="dxa"/>
            <w:vMerge w:val="continue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66" w:type="dxa"/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.09</w:t>
            </w:r>
          </w:p>
        </w:tc>
      </w:tr>
      <w:tr>
        <w:tc>
          <w:tcPr>
            <w:tcW w:w="2765" w:type="dxa"/>
            <w:vMerge w:val="continue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ndray</w:t>
            </w:r>
          </w:p>
        </w:tc>
        <w:tc>
          <w:tcPr>
            <w:tcW w:w="2766" w:type="dxa"/>
            <w:tcBorders>
              <w:bottom w:val="single" w:color="auto" w:sz="4" w:space="0"/>
            </w:tcBorders>
            <w:shd w:val="clear" w:color="auto" w:fill="DEEAF6" w:themeFill="accent5" w:themeFillTint="33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.6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.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 xml:space="preserve">Optimal LSM </w:t>
      </w:r>
      <w:r>
        <w:rPr>
          <w:rFonts w:hint="eastAsia" w:ascii="Times New Roman" w:hAnsi="Times New Roman" w:cs="Times New Roman"/>
        </w:rPr>
        <w:t>cut-offs</w:t>
      </w:r>
      <w:r>
        <w:rPr>
          <w:rFonts w:ascii="Times New Roman" w:hAnsi="Times New Roman" w:cs="Times New Roman"/>
        </w:rPr>
        <w:t xml:space="preserve"> were </w:t>
      </w:r>
      <w:r>
        <w:rPr>
          <w:rFonts w:hint="eastAsia" w:ascii="Times New Roman" w:hAnsi="Times New Roman" w:cs="Times New Roman"/>
        </w:rPr>
        <w:t>cal</w:t>
      </w:r>
      <w:r>
        <w:rPr>
          <w:rFonts w:ascii="Times New Roman" w:hAnsi="Times New Roman" w:cs="Times New Roman"/>
        </w:rPr>
        <w:t xml:space="preserve">culated by the Youden index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subgroup. </w:t>
      </w:r>
      <w:r>
        <w:rPr>
          <w:rFonts w:hint="eastAsia" w:ascii="Times New Roman" w:hAnsi="Times New Roman" w:cs="Times New Roman"/>
        </w:rPr>
        <w:t xml:space="preserve">LSM, liver stiffness measurement; </w:t>
      </w:r>
      <w:r>
        <w:rPr>
          <w:rFonts w:ascii="Times New Roman" w:hAnsi="Times New Roman" w:cs="Times New Roman"/>
        </w:rPr>
        <w:t>CHB, chronic hepatitis B; CHC, chronic hepatitis C; MASLD, metabolic dysfunction associated steatotic liver disease. SSI, SuperSonic Imagine; GE, General Electric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hideSpellingErrors/>
  <w:hideGrammaticalErrors/>
  <w:documentProtection w:enforcement="0"/>
  <w:defaultTabStop w:val="420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1NmEzMDA0MDc1ODEyMDhiZjQ0MTQ4Mjk0NDM0Z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zesr9ztjd5swzewpa1p0v2699522a255war&quot;&gt;弹性成像与肝纤维化-Converted&lt;record-ids&gt;&lt;item&gt;1347&lt;/item&gt;&lt;item&gt;2606&lt;/item&gt;&lt;item&gt;2730&lt;/item&gt;&lt;item&gt;2971&lt;/item&gt;&lt;item&gt;2973&lt;/item&gt;&lt;item&gt;3058&lt;/item&gt;&lt;item&gt;3183&lt;/item&gt;&lt;item&gt;3236&lt;/item&gt;&lt;item&gt;3239&lt;/item&gt;&lt;item&gt;3259&lt;/item&gt;&lt;item&gt;3264&lt;/item&gt;&lt;item&gt;3265&lt;/item&gt;&lt;item&gt;3266&lt;/item&gt;&lt;item&gt;3267&lt;/item&gt;&lt;item&gt;3276&lt;/item&gt;&lt;item&gt;3278&lt;/item&gt;&lt;item&gt;3289&lt;/item&gt;&lt;item&gt;9325&lt;/item&gt;&lt;item&gt;9335&lt;/item&gt;&lt;item&gt;9337&lt;/item&gt;&lt;item&gt;9338&lt;/item&gt;&lt;item&gt;9339&lt;/item&gt;&lt;item&gt;9340&lt;/item&gt;&lt;item&gt;9341&lt;/item&gt;&lt;item&gt;9342&lt;/item&gt;&lt;item&gt;9343&lt;/item&gt;&lt;item&gt;9344&lt;/item&gt;&lt;item&gt;9345&lt;/item&gt;&lt;item&gt;9346&lt;/item&gt;&lt;item&gt;9348&lt;/item&gt;&lt;item&gt;9353&lt;/item&gt;&lt;item&gt;9354&lt;/item&gt;&lt;item&gt;9363&lt;/item&gt;&lt;item&gt;9364&lt;/item&gt;&lt;item&gt;9365&lt;/item&gt;&lt;item&gt;9366&lt;/item&gt;&lt;item&gt;9367&lt;/item&gt;&lt;item&gt;9368&lt;/item&gt;&lt;item&gt;9370&lt;/item&gt;&lt;item&gt;9372&lt;/item&gt;&lt;item&gt;9373&lt;/item&gt;&lt;/record-ids&gt;&lt;/item&gt;&lt;/Libraries&gt;"/>
  </w:docVars>
  <w:rsids>
    <w:rsidRoot w:val="004E707F"/>
    <w:rsid w:val="000002C2"/>
    <w:rsid w:val="000008A3"/>
    <w:rsid w:val="00000B0A"/>
    <w:rsid w:val="00011A34"/>
    <w:rsid w:val="00020FD9"/>
    <w:rsid w:val="00021A5E"/>
    <w:rsid w:val="000223DD"/>
    <w:rsid w:val="0002392D"/>
    <w:rsid w:val="00026A9B"/>
    <w:rsid w:val="00041210"/>
    <w:rsid w:val="000448F2"/>
    <w:rsid w:val="00051D13"/>
    <w:rsid w:val="00054BB9"/>
    <w:rsid w:val="00061151"/>
    <w:rsid w:val="000657B0"/>
    <w:rsid w:val="00066914"/>
    <w:rsid w:val="00071476"/>
    <w:rsid w:val="00071566"/>
    <w:rsid w:val="00073C1C"/>
    <w:rsid w:val="000809CA"/>
    <w:rsid w:val="000862E2"/>
    <w:rsid w:val="000905F6"/>
    <w:rsid w:val="0009750B"/>
    <w:rsid w:val="000A0B5F"/>
    <w:rsid w:val="000A3FBC"/>
    <w:rsid w:val="000A6FBF"/>
    <w:rsid w:val="000A720E"/>
    <w:rsid w:val="000B40D0"/>
    <w:rsid w:val="000B7224"/>
    <w:rsid w:val="000C3AFD"/>
    <w:rsid w:val="000D0C1B"/>
    <w:rsid w:val="000D33B1"/>
    <w:rsid w:val="000D3844"/>
    <w:rsid w:val="000D48C6"/>
    <w:rsid w:val="000E0A15"/>
    <w:rsid w:val="000E401D"/>
    <w:rsid w:val="000F15CE"/>
    <w:rsid w:val="000F1C6D"/>
    <w:rsid w:val="000F2450"/>
    <w:rsid w:val="000F297C"/>
    <w:rsid w:val="000F4FBE"/>
    <w:rsid w:val="000F5BA7"/>
    <w:rsid w:val="001055D1"/>
    <w:rsid w:val="00107065"/>
    <w:rsid w:val="001106E5"/>
    <w:rsid w:val="001210D1"/>
    <w:rsid w:val="001214AA"/>
    <w:rsid w:val="00123799"/>
    <w:rsid w:val="00127B47"/>
    <w:rsid w:val="00130718"/>
    <w:rsid w:val="00132004"/>
    <w:rsid w:val="00132982"/>
    <w:rsid w:val="00144EB9"/>
    <w:rsid w:val="00155561"/>
    <w:rsid w:val="00156457"/>
    <w:rsid w:val="001600F4"/>
    <w:rsid w:val="00161A45"/>
    <w:rsid w:val="00162065"/>
    <w:rsid w:val="00170C35"/>
    <w:rsid w:val="00171A9C"/>
    <w:rsid w:val="00171E90"/>
    <w:rsid w:val="001819A1"/>
    <w:rsid w:val="00184233"/>
    <w:rsid w:val="00185B52"/>
    <w:rsid w:val="0018613A"/>
    <w:rsid w:val="001861ED"/>
    <w:rsid w:val="0019478C"/>
    <w:rsid w:val="001A2B9D"/>
    <w:rsid w:val="001A3E66"/>
    <w:rsid w:val="001A7E81"/>
    <w:rsid w:val="001B5C91"/>
    <w:rsid w:val="001B6B2D"/>
    <w:rsid w:val="001B7517"/>
    <w:rsid w:val="001C0F59"/>
    <w:rsid w:val="001C2896"/>
    <w:rsid w:val="001C36A1"/>
    <w:rsid w:val="001C70ED"/>
    <w:rsid w:val="001D16EB"/>
    <w:rsid w:val="001D71C5"/>
    <w:rsid w:val="001E103F"/>
    <w:rsid w:val="001E6F4C"/>
    <w:rsid w:val="001E7877"/>
    <w:rsid w:val="001F152C"/>
    <w:rsid w:val="001F2568"/>
    <w:rsid w:val="001F2A3F"/>
    <w:rsid w:val="001F3D40"/>
    <w:rsid w:val="001F40AC"/>
    <w:rsid w:val="001F5EA1"/>
    <w:rsid w:val="001F6C96"/>
    <w:rsid w:val="0020150A"/>
    <w:rsid w:val="002030E2"/>
    <w:rsid w:val="00211BEC"/>
    <w:rsid w:val="002171D8"/>
    <w:rsid w:val="00224CAF"/>
    <w:rsid w:val="00230578"/>
    <w:rsid w:val="0023066A"/>
    <w:rsid w:val="00230A98"/>
    <w:rsid w:val="002353F5"/>
    <w:rsid w:val="002372E4"/>
    <w:rsid w:val="00242A41"/>
    <w:rsid w:val="002439A8"/>
    <w:rsid w:val="00244EDA"/>
    <w:rsid w:val="00246B28"/>
    <w:rsid w:val="00247F04"/>
    <w:rsid w:val="00251AD4"/>
    <w:rsid w:val="00253295"/>
    <w:rsid w:val="00253DFE"/>
    <w:rsid w:val="0025652E"/>
    <w:rsid w:val="0025682F"/>
    <w:rsid w:val="00257837"/>
    <w:rsid w:val="00263E5A"/>
    <w:rsid w:val="0026410E"/>
    <w:rsid w:val="0026459F"/>
    <w:rsid w:val="002648B8"/>
    <w:rsid w:val="00264987"/>
    <w:rsid w:val="00266EB3"/>
    <w:rsid w:val="00267C67"/>
    <w:rsid w:val="002755CA"/>
    <w:rsid w:val="002827E2"/>
    <w:rsid w:val="00285E4D"/>
    <w:rsid w:val="00297FD8"/>
    <w:rsid w:val="002A0AD2"/>
    <w:rsid w:val="002A2E1D"/>
    <w:rsid w:val="002B1978"/>
    <w:rsid w:val="002B328A"/>
    <w:rsid w:val="002B58C5"/>
    <w:rsid w:val="002B5D0B"/>
    <w:rsid w:val="002B7101"/>
    <w:rsid w:val="002C1F2E"/>
    <w:rsid w:val="002C280A"/>
    <w:rsid w:val="002C38FB"/>
    <w:rsid w:val="002C3972"/>
    <w:rsid w:val="002C5D1C"/>
    <w:rsid w:val="002C7BC8"/>
    <w:rsid w:val="002D13AA"/>
    <w:rsid w:val="002D4652"/>
    <w:rsid w:val="002D4B2A"/>
    <w:rsid w:val="002E1581"/>
    <w:rsid w:val="002E48CF"/>
    <w:rsid w:val="002E5EA9"/>
    <w:rsid w:val="002F002B"/>
    <w:rsid w:val="002F138A"/>
    <w:rsid w:val="002F1546"/>
    <w:rsid w:val="002F494C"/>
    <w:rsid w:val="002F7454"/>
    <w:rsid w:val="002F78E2"/>
    <w:rsid w:val="0030093F"/>
    <w:rsid w:val="003031AE"/>
    <w:rsid w:val="0031013B"/>
    <w:rsid w:val="00310685"/>
    <w:rsid w:val="003110ED"/>
    <w:rsid w:val="003125DD"/>
    <w:rsid w:val="0031348D"/>
    <w:rsid w:val="00314E61"/>
    <w:rsid w:val="003150A0"/>
    <w:rsid w:val="003213F7"/>
    <w:rsid w:val="00322856"/>
    <w:rsid w:val="00327CED"/>
    <w:rsid w:val="00333ACA"/>
    <w:rsid w:val="0033629E"/>
    <w:rsid w:val="00336B87"/>
    <w:rsid w:val="00340B55"/>
    <w:rsid w:val="003430D3"/>
    <w:rsid w:val="003436E1"/>
    <w:rsid w:val="003443FF"/>
    <w:rsid w:val="00344D9D"/>
    <w:rsid w:val="00346014"/>
    <w:rsid w:val="003462C1"/>
    <w:rsid w:val="0034762C"/>
    <w:rsid w:val="00351005"/>
    <w:rsid w:val="0035277F"/>
    <w:rsid w:val="003556BE"/>
    <w:rsid w:val="00361D6F"/>
    <w:rsid w:val="00361EF8"/>
    <w:rsid w:val="00364FEF"/>
    <w:rsid w:val="00365A11"/>
    <w:rsid w:val="0038051F"/>
    <w:rsid w:val="00381469"/>
    <w:rsid w:val="0038160D"/>
    <w:rsid w:val="00383869"/>
    <w:rsid w:val="003877DD"/>
    <w:rsid w:val="003967CC"/>
    <w:rsid w:val="003A0E0E"/>
    <w:rsid w:val="003A516A"/>
    <w:rsid w:val="003A523F"/>
    <w:rsid w:val="003A5D8B"/>
    <w:rsid w:val="003B087F"/>
    <w:rsid w:val="003B5696"/>
    <w:rsid w:val="003B5A42"/>
    <w:rsid w:val="003C6B83"/>
    <w:rsid w:val="003D1735"/>
    <w:rsid w:val="003D59D0"/>
    <w:rsid w:val="003D5AEC"/>
    <w:rsid w:val="003E0028"/>
    <w:rsid w:val="003E135E"/>
    <w:rsid w:val="003E5BDD"/>
    <w:rsid w:val="003E7938"/>
    <w:rsid w:val="003F2AA6"/>
    <w:rsid w:val="003F7670"/>
    <w:rsid w:val="00402890"/>
    <w:rsid w:val="00405C28"/>
    <w:rsid w:val="00405DA2"/>
    <w:rsid w:val="004075B0"/>
    <w:rsid w:val="00412EEE"/>
    <w:rsid w:val="004145F5"/>
    <w:rsid w:val="0042013B"/>
    <w:rsid w:val="00422389"/>
    <w:rsid w:val="00422C2A"/>
    <w:rsid w:val="00426FAA"/>
    <w:rsid w:val="00433C83"/>
    <w:rsid w:val="00434F19"/>
    <w:rsid w:val="0043502B"/>
    <w:rsid w:val="004356BF"/>
    <w:rsid w:val="004436EC"/>
    <w:rsid w:val="00444EC8"/>
    <w:rsid w:val="004539D6"/>
    <w:rsid w:val="004543BF"/>
    <w:rsid w:val="00460186"/>
    <w:rsid w:val="004631A1"/>
    <w:rsid w:val="004772DC"/>
    <w:rsid w:val="004816FE"/>
    <w:rsid w:val="00486973"/>
    <w:rsid w:val="00487A57"/>
    <w:rsid w:val="00491CA0"/>
    <w:rsid w:val="00492EEC"/>
    <w:rsid w:val="004934F1"/>
    <w:rsid w:val="00494344"/>
    <w:rsid w:val="00494E90"/>
    <w:rsid w:val="004951B3"/>
    <w:rsid w:val="00496F88"/>
    <w:rsid w:val="004A2060"/>
    <w:rsid w:val="004A3256"/>
    <w:rsid w:val="004A725A"/>
    <w:rsid w:val="004A7A8E"/>
    <w:rsid w:val="004A7E94"/>
    <w:rsid w:val="004B3A00"/>
    <w:rsid w:val="004B5C0C"/>
    <w:rsid w:val="004C5EDD"/>
    <w:rsid w:val="004D091F"/>
    <w:rsid w:val="004D6533"/>
    <w:rsid w:val="004E654C"/>
    <w:rsid w:val="004E707F"/>
    <w:rsid w:val="004E79BE"/>
    <w:rsid w:val="004E7C19"/>
    <w:rsid w:val="004F156F"/>
    <w:rsid w:val="004F6237"/>
    <w:rsid w:val="004F6402"/>
    <w:rsid w:val="00501E23"/>
    <w:rsid w:val="0050280D"/>
    <w:rsid w:val="00504054"/>
    <w:rsid w:val="00510475"/>
    <w:rsid w:val="00516340"/>
    <w:rsid w:val="00516AB5"/>
    <w:rsid w:val="00516B88"/>
    <w:rsid w:val="00520EFC"/>
    <w:rsid w:val="00522E77"/>
    <w:rsid w:val="00524FFA"/>
    <w:rsid w:val="00536A37"/>
    <w:rsid w:val="00537391"/>
    <w:rsid w:val="00540125"/>
    <w:rsid w:val="00544394"/>
    <w:rsid w:val="00545164"/>
    <w:rsid w:val="00546A2D"/>
    <w:rsid w:val="00546EBF"/>
    <w:rsid w:val="005523BB"/>
    <w:rsid w:val="00557910"/>
    <w:rsid w:val="00575970"/>
    <w:rsid w:val="00577AF6"/>
    <w:rsid w:val="00585532"/>
    <w:rsid w:val="005955BF"/>
    <w:rsid w:val="005968AE"/>
    <w:rsid w:val="005973D9"/>
    <w:rsid w:val="005A19E8"/>
    <w:rsid w:val="005A4461"/>
    <w:rsid w:val="005B19E9"/>
    <w:rsid w:val="005B3980"/>
    <w:rsid w:val="005C06D0"/>
    <w:rsid w:val="005C0B9F"/>
    <w:rsid w:val="005C3C51"/>
    <w:rsid w:val="005D3D2B"/>
    <w:rsid w:val="005E0B00"/>
    <w:rsid w:val="005E0FF1"/>
    <w:rsid w:val="005E1FC2"/>
    <w:rsid w:val="005E32B9"/>
    <w:rsid w:val="005F075F"/>
    <w:rsid w:val="005F553D"/>
    <w:rsid w:val="00600D35"/>
    <w:rsid w:val="00607D7B"/>
    <w:rsid w:val="00614C26"/>
    <w:rsid w:val="006155A8"/>
    <w:rsid w:val="00621580"/>
    <w:rsid w:val="00621DD6"/>
    <w:rsid w:val="006250B2"/>
    <w:rsid w:val="00625A0E"/>
    <w:rsid w:val="00631556"/>
    <w:rsid w:val="00633C74"/>
    <w:rsid w:val="00634C6E"/>
    <w:rsid w:val="0063788C"/>
    <w:rsid w:val="00637AFC"/>
    <w:rsid w:val="00640162"/>
    <w:rsid w:val="0064417B"/>
    <w:rsid w:val="00646E5F"/>
    <w:rsid w:val="00650041"/>
    <w:rsid w:val="00652554"/>
    <w:rsid w:val="00652A98"/>
    <w:rsid w:val="00654131"/>
    <w:rsid w:val="006568F9"/>
    <w:rsid w:val="00660D3C"/>
    <w:rsid w:val="006652AA"/>
    <w:rsid w:val="0066591E"/>
    <w:rsid w:val="00666425"/>
    <w:rsid w:val="006676A9"/>
    <w:rsid w:val="00673E47"/>
    <w:rsid w:val="00674B63"/>
    <w:rsid w:val="00674F8F"/>
    <w:rsid w:val="0067508A"/>
    <w:rsid w:val="006760FD"/>
    <w:rsid w:val="00682127"/>
    <w:rsid w:val="006839B0"/>
    <w:rsid w:val="00683C9E"/>
    <w:rsid w:val="0068729B"/>
    <w:rsid w:val="00687AE9"/>
    <w:rsid w:val="00690C4C"/>
    <w:rsid w:val="00695D61"/>
    <w:rsid w:val="006A2853"/>
    <w:rsid w:val="006A58F3"/>
    <w:rsid w:val="006B1E2B"/>
    <w:rsid w:val="006B722A"/>
    <w:rsid w:val="006C15AB"/>
    <w:rsid w:val="006C3807"/>
    <w:rsid w:val="006C75BB"/>
    <w:rsid w:val="006D444F"/>
    <w:rsid w:val="006E0773"/>
    <w:rsid w:val="006E1E48"/>
    <w:rsid w:val="0070188B"/>
    <w:rsid w:val="00710739"/>
    <w:rsid w:val="007127EA"/>
    <w:rsid w:val="0072486D"/>
    <w:rsid w:val="0072506D"/>
    <w:rsid w:val="007252E6"/>
    <w:rsid w:val="007365F0"/>
    <w:rsid w:val="00736F6E"/>
    <w:rsid w:val="00737ACF"/>
    <w:rsid w:val="007416D7"/>
    <w:rsid w:val="00741A82"/>
    <w:rsid w:val="00742E27"/>
    <w:rsid w:val="00744B5F"/>
    <w:rsid w:val="00745176"/>
    <w:rsid w:val="007565D2"/>
    <w:rsid w:val="0076193F"/>
    <w:rsid w:val="00762BC1"/>
    <w:rsid w:val="00763891"/>
    <w:rsid w:val="00770C28"/>
    <w:rsid w:val="0077158D"/>
    <w:rsid w:val="007740E5"/>
    <w:rsid w:val="00777801"/>
    <w:rsid w:val="007866B6"/>
    <w:rsid w:val="007947AD"/>
    <w:rsid w:val="007A3089"/>
    <w:rsid w:val="007A4996"/>
    <w:rsid w:val="007B18E3"/>
    <w:rsid w:val="007B24D5"/>
    <w:rsid w:val="007B5A29"/>
    <w:rsid w:val="007C4FE7"/>
    <w:rsid w:val="007C5397"/>
    <w:rsid w:val="007C64F4"/>
    <w:rsid w:val="007C6B2B"/>
    <w:rsid w:val="007C7FA6"/>
    <w:rsid w:val="007D27D9"/>
    <w:rsid w:val="007E3BD7"/>
    <w:rsid w:val="007E4E73"/>
    <w:rsid w:val="007F1D9E"/>
    <w:rsid w:val="007F1E03"/>
    <w:rsid w:val="007F309D"/>
    <w:rsid w:val="007F3901"/>
    <w:rsid w:val="007F75B7"/>
    <w:rsid w:val="00804020"/>
    <w:rsid w:val="00806BE6"/>
    <w:rsid w:val="00807767"/>
    <w:rsid w:val="00807E2D"/>
    <w:rsid w:val="00812A27"/>
    <w:rsid w:val="00817F69"/>
    <w:rsid w:val="00824175"/>
    <w:rsid w:val="008265F4"/>
    <w:rsid w:val="00826CF8"/>
    <w:rsid w:val="00831324"/>
    <w:rsid w:val="0083409F"/>
    <w:rsid w:val="00836139"/>
    <w:rsid w:val="0083788F"/>
    <w:rsid w:val="00843AAB"/>
    <w:rsid w:val="00843DD5"/>
    <w:rsid w:val="008441C6"/>
    <w:rsid w:val="00844711"/>
    <w:rsid w:val="00846D09"/>
    <w:rsid w:val="00850A68"/>
    <w:rsid w:val="00851CD9"/>
    <w:rsid w:val="00852582"/>
    <w:rsid w:val="00852D7A"/>
    <w:rsid w:val="00856452"/>
    <w:rsid w:val="00857682"/>
    <w:rsid w:val="00860AF2"/>
    <w:rsid w:val="00863735"/>
    <w:rsid w:val="00866D29"/>
    <w:rsid w:val="00867BB0"/>
    <w:rsid w:val="00872080"/>
    <w:rsid w:val="00877B40"/>
    <w:rsid w:val="00877F76"/>
    <w:rsid w:val="0088090D"/>
    <w:rsid w:val="00882042"/>
    <w:rsid w:val="00882045"/>
    <w:rsid w:val="00882D23"/>
    <w:rsid w:val="00886A52"/>
    <w:rsid w:val="008A00F8"/>
    <w:rsid w:val="008A4DB4"/>
    <w:rsid w:val="008B312C"/>
    <w:rsid w:val="008B36D7"/>
    <w:rsid w:val="008B386A"/>
    <w:rsid w:val="008C27BA"/>
    <w:rsid w:val="008C5F83"/>
    <w:rsid w:val="008C6A1D"/>
    <w:rsid w:val="008E5E08"/>
    <w:rsid w:val="008E7CB7"/>
    <w:rsid w:val="008F02E4"/>
    <w:rsid w:val="008F1140"/>
    <w:rsid w:val="008F3869"/>
    <w:rsid w:val="00901090"/>
    <w:rsid w:val="00901558"/>
    <w:rsid w:val="009027EB"/>
    <w:rsid w:val="00903F2E"/>
    <w:rsid w:val="009060DE"/>
    <w:rsid w:val="00911655"/>
    <w:rsid w:val="009146C9"/>
    <w:rsid w:val="00915535"/>
    <w:rsid w:val="00922CC8"/>
    <w:rsid w:val="00924EBB"/>
    <w:rsid w:val="009251DA"/>
    <w:rsid w:val="00925819"/>
    <w:rsid w:val="00926743"/>
    <w:rsid w:val="009303C9"/>
    <w:rsid w:val="009317F4"/>
    <w:rsid w:val="0093281B"/>
    <w:rsid w:val="00940633"/>
    <w:rsid w:val="009420F6"/>
    <w:rsid w:val="00942CDD"/>
    <w:rsid w:val="00950118"/>
    <w:rsid w:val="009524E2"/>
    <w:rsid w:val="00964361"/>
    <w:rsid w:val="0096633A"/>
    <w:rsid w:val="00967355"/>
    <w:rsid w:val="009808E0"/>
    <w:rsid w:val="00981A6B"/>
    <w:rsid w:val="00981BA3"/>
    <w:rsid w:val="00981E0E"/>
    <w:rsid w:val="00986379"/>
    <w:rsid w:val="0098669D"/>
    <w:rsid w:val="00986A5B"/>
    <w:rsid w:val="00992FF3"/>
    <w:rsid w:val="00993E51"/>
    <w:rsid w:val="009954C2"/>
    <w:rsid w:val="009A5FC6"/>
    <w:rsid w:val="009B06D8"/>
    <w:rsid w:val="009B1B09"/>
    <w:rsid w:val="009C202A"/>
    <w:rsid w:val="009C3A43"/>
    <w:rsid w:val="009D1E1B"/>
    <w:rsid w:val="009D37E0"/>
    <w:rsid w:val="009D44C4"/>
    <w:rsid w:val="009D4CF2"/>
    <w:rsid w:val="009E072A"/>
    <w:rsid w:val="009E2089"/>
    <w:rsid w:val="009E322F"/>
    <w:rsid w:val="009E659E"/>
    <w:rsid w:val="009E7FA5"/>
    <w:rsid w:val="009F0B12"/>
    <w:rsid w:val="009F1121"/>
    <w:rsid w:val="00A0086D"/>
    <w:rsid w:val="00A02815"/>
    <w:rsid w:val="00A0386C"/>
    <w:rsid w:val="00A12371"/>
    <w:rsid w:val="00A17744"/>
    <w:rsid w:val="00A2194A"/>
    <w:rsid w:val="00A22F0F"/>
    <w:rsid w:val="00A30169"/>
    <w:rsid w:val="00A3220F"/>
    <w:rsid w:val="00A41285"/>
    <w:rsid w:val="00A52503"/>
    <w:rsid w:val="00A528BC"/>
    <w:rsid w:val="00A56D08"/>
    <w:rsid w:val="00A60417"/>
    <w:rsid w:val="00A6196D"/>
    <w:rsid w:val="00A61B0D"/>
    <w:rsid w:val="00A62A0D"/>
    <w:rsid w:val="00A652E0"/>
    <w:rsid w:val="00A66119"/>
    <w:rsid w:val="00A67AFC"/>
    <w:rsid w:val="00A71CC1"/>
    <w:rsid w:val="00A71E16"/>
    <w:rsid w:val="00A72A48"/>
    <w:rsid w:val="00A73EE5"/>
    <w:rsid w:val="00A75543"/>
    <w:rsid w:val="00A75F5F"/>
    <w:rsid w:val="00A95E57"/>
    <w:rsid w:val="00AA015B"/>
    <w:rsid w:val="00AA072F"/>
    <w:rsid w:val="00AA0C10"/>
    <w:rsid w:val="00AA2119"/>
    <w:rsid w:val="00AA2C8E"/>
    <w:rsid w:val="00AA656E"/>
    <w:rsid w:val="00AA78AC"/>
    <w:rsid w:val="00AB0472"/>
    <w:rsid w:val="00AB3539"/>
    <w:rsid w:val="00AB41A7"/>
    <w:rsid w:val="00AB696F"/>
    <w:rsid w:val="00AB7444"/>
    <w:rsid w:val="00AC5CBC"/>
    <w:rsid w:val="00AD1153"/>
    <w:rsid w:val="00AE2C2C"/>
    <w:rsid w:val="00AE3A63"/>
    <w:rsid w:val="00AE54D8"/>
    <w:rsid w:val="00AE62B2"/>
    <w:rsid w:val="00B07246"/>
    <w:rsid w:val="00B12E4B"/>
    <w:rsid w:val="00B132BF"/>
    <w:rsid w:val="00B15497"/>
    <w:rsid w:val="00B25D09"/>
    <w:rsid w:val="00B30A25"/>
    <w:rsid w:val="00B30FA6"/>
    <w:rsid w:val="00B330BA"/>
    <w:rsid w:val="00B33110"/>
    <w:rsid w:val="00B40BF1"/>
    <w:rsid w:val="00B47929"/>
    <w:rsid w:val="00B52AFF"/>
    <w:rsid w:val="00B56479"/>
    <w:rsid w:val="00B60327"/>
    <w:rsid w:val="00B60489"/>
    <w:rsid w:val="00B625B4"/>
    <w:rsid w:val="00B62A2F"/>
    <w:rsid w:val="00B6307C"/>
    <w:rsid w:val="00B6469B"/>
    <w:rsid w:val="00B653DE"/>
    <w:rsid w:val="00B65BA3"/>
    <w:rsid w:val="00B65CA0"/>
    <w:rsid w:val="00B66A4C"/>
    <w:rsid w:val="00B6737F"/>
    <w:rsid w:val="00B67896"/>
    <w:rsid w:val="00B709A2"/>
    <w:rsid w:val="00B80287"/>
    <w:rsid w:val="00B80364"/>
    <w:rsid w:val="00B820EC"/>
    <w:rsid w:val="00B8682B"/>
    <w:rsid w:val="00B93A47"/>
    <w:rsid w:val="00B97D80"/>
    <w:rsid w:val="00BA1CBE"/>
    <w:rsid w:val="00BA2948"/>
    <w:rsid w:val="00BA2CD1"/>
    <w:rsid w:val="00BA4615"/>
    <w:rsid w:val="00BA6772"/>
    <w:rsid w:val="00BA741F"/>
    <w:rsid w:val="00BB198C"/>
    <w:rsid w:val="00BB3BE5"/>
    <w:rsid w:val="00BB47EF"/>
    <w:rsid w:val="00BB7FF7"/>
    <w:rsid w:val="00BC294E"/>
    <w:rsid w:val="00BC3C1D"/>
    <w:rsid w:val="00BC4CA7"/>
    <w:rsid w:val="00BC69BF"/>
    <w:rsid w:val="00BC6D7A"/>
    <w:rsid w:val="00BD0C8D"/>
    <w:rsid w:val="00BD2FB2"/>
    <w:rsid w:val="00BE18B4"/>
    <w:rsid w:val="00BE449F"/>
    <w:rsid w:val="00BF2ACD"/>
    <w:rsid w:val="00BF6387"/>
    <w:rsid w:val="00C03BB2"/>
    <w:rsid w:val="00C05AD8"/>
    <w:rsid w:val="00C06FB8"/>
    <w:rsid w:val="00C10FFD"/>
    <w:rsid w:val="00C12302"/>
    <w:rsid w:val="00C14855"/>
    <w:rsid w:val="00C15A78"/>
    <w:rsid w:val="00C21FE1"/>
    <w:rsid w:val="00C251FA"/>
    <w:rsid w:val="00C26E43"/>
    <w:rsid w:val="00C27D3A"/>
    <w:rsid w:val="00C27EB6"/>
    <w:rsid w:val="00C360F2"/>
    <w:rsid w:val="00C456E0"/>
    <w:rsid w:val="00C50CCC"/>
    <w:rsid w:val="00C51826"/>
    <w:rsid w:val="00C56132"/>
    <w:rsid w:val="00C5742F"/>
    <w:rsid w:val="00C61236"/>
    <w:rsid w:val="00C6284E"/>
    <w:rsid w:val="00C63836"/>
    <w:rsid w:val="00C65FA8"/>
    <w:rsid w:val="00C6755D"/>
    <w:rsid w:val="00C73A6C"/>
    <w:rsid w:val="00C76663"/>
    <w:rsid w:val="00C84296"/>
    <w:rsid w:val="00C86E3F"/>
    <w:rsid w:val="00C86E77"/>
    <w:rsid w:val="00C95937"/>
    <w:rsid w:val="00C9746A"/>
    <w:rsid w:val="00CA0025"/>
    <w:rsid w:val="00CA23C6"/>
    <w:rsid w:val="00CA4DBC"/>
    <w:rsid w:val="00CA513E"/>
    <w:rsid w:val="00CB1C7F"/>
    <w:rsid w:val="00CB74EE"/>
    <w:rsid w:val="00CC49BC"/>
    <w:rsid w:val="00CD67B4"/>
    <w:rsid w:val="00CE1AAB"/>
    <w:rsid w:val="00CE1B38"/>
    <w:rsid w:val="00CE1E84"/>
    <w:rsid w:val="00CE58B4"/>
    <w:rsid w:val="00CE735B"/>
    <w:rsid w:val="00CF118D"/>
    <w:rsid w:val="00CF2FD2"/>
    <w:rsid w:val="00CF40E8"/>
    <w:rsid w:val="00D016CF"/>
    <w:rsid w:val="00D02C53"/>
    <w:rsid w:val="00D04D9E"/>
    <w:rsid w:val="00D07F7B"/>
    <w:rsid w:val="00D1434B"/>
    <w:rsid w:val="00D14D40"/>
    <w:rsid w:val="00D14D51"/>
    <w:rsid w:val="00D1789B"/>
    <w:rsid w:val="00D20014"/>
    <w:rsid w:val="00D21131"/>
    <w:rsid w:val="00D24521"/>
    <w:rsid w:val="00D2565C"/>
    <w:rsid w:val="00D372B8"/>
    <w:rsid w:val="00D42FFC"/>
    <w:rsid w:val="00D52D1C"/>
    <w:rsid w:val="00D52E26"/>
    <w:rsid w:val="00D53099"/>
    <w:rsid w:val="00D54A36"/>
    <w:rsid w:val="00D60A03"/>
    <w:rsid w:val="00D70A1F"/>
    <w:rsid w:val="00D722CB"/>
    <w:rsid w:val="00D7756E"/>
    <w:rsid w:val="00D77D44"/>
    <w:rsid w:val="00D818FA"/>
    <w:rsid w:val="00D82FBB"/>
    <w:rsid w:val="00D84AAB"/>
    <w:rsid w:val="00D868AC"/>
    <w:rsid w:val="00D91F4A"/>
    <w:rsid w:val="00D92AAA"/>
    <w:rsid w:val="00DA4643"/>
    <w:rsid w:val="00DA479A"/>
    <w:rsid w:val="00DA77D4"/>
    <w:rsid w:val="00DA7942"/>
    <w:rsid w:val="00DB2774"/>
    <w:rsid w:val="00DB311D"/>
    <w:rsid w:val="00DB7448"/>
    <w:rsid w:val="00DB7F71"/>
    <w:rsid w:val="00DC2B41"/>
    <w:rsid w:val="00DC7C64"/>
    <w:rsid w:val="00DD53BB"/>
    <w:rsid w:val="00DD6E15"/>
    <w:rsid w:val="00DD7EDD"/>
    <w:rsid w:val="00DE1D8C"/>
    <w:rsid w:val="00DE2695"/>
    <w:rsid w:val="00DE631D"/>
    <w:rsid w:val="00DF5550"/>
    <w:rsid w:val="00DF6E1E"/>
    <w:rsid w:val="00DF71DB"/>
    <w:rsid w:val="00DF79A4"/>
    <w:rsid w:val="00E006ED"/>
    <w:rsid w:val="00E02965"/>
    <w:rsid w:val="00E04E0E"/>
    <w:rsid w:val="00E106C0"/>
    <w:rsid w:val="00E14823"/>
    <w:rsid w:val="00E22732"/>
    <w:rsid w:val="00E25A81"/>
    <w:rsid w:val="00E26994"/>
    <w:rsid w:val="00E275E1"/>
    <w:rsid w:val="00E276F4"/>
    <w:rsid w:val="00E325EB"/>
    <w:rsid w:val="00E33093"/>
    <w:rsid w:val="00E36B35"/>
    <w:rsid w:val="00E409E9"/>
    <w:rsid w:val="00E44B1E"/>
    <w:rsid w:val="00E4725B"/>
    <w:rsid w:val="00E47673"/>
    <w:rsid w:val="00E51F67"/>
    <w:rsid w:val="00E56FB2"/>
    <w:rsid w:val="00E57B7E"/>
    <w:rsid w:val="00E61A37"/>
    <w:rsid w:val="00E64CE6"/>
    <w:rsid w:val="00E711A9"/>
    <w:rsid w:val="00E74D33"/>
    <w:rsid w:val="00E75EDD"/>
    <w:rsid w:val="00E81B34"/>
    <w:rsid w:val="00E85EAA"/>
    <w:rsid w:val="00E91211"/>
    <w:rsid w:val="00E917DF"/>
    <w:rsid w:val="00E93FB5"/>
    <w:rsid w:val="00EB1546"/>
    <w:rsid w:val="00EC0D59"/>
    <w:rsid w:val="00EC425D"/>
    <w:rsid w:val="00EC4E5F"/>
    <w:rsid w:val="00EC62CD"/>
    <w:rsid w:val="00EC6926"/>
    <w:rsid w:val="00EC6EED"/>
    <w:rsid w:val="00EC7237"/>
    <w:rsid w:val="00ED4526"/>
    <w:rsid w:val="00ED4B0B"/>
    <w:rsid w:val="00ED76A8"/>
    <w:rsid w:val="00EE1CC7"/>
    <w:rsid w:val="00EE3872"/>
    <w:rsid w:val="00EF09AE"/>
    <w:rsid w:val="00EF0AA7"/>
    <w:rsid w:val="00EF112D"/>
    <w:rsid w:val="00EF284D"/>
    <w:rsid w:val="00EF3733"/>
    <w:rsid w:val="00EF6703"/>
    <w:rsid w:val="00EF7148"/>
    <w:rsid w:val="00F0216D"/>
    <w:rsid w:val="00F02D64"/>
    <w:rsid w:val="00F04408"/>
    <w:rsid w:val="00F04846"/>
    <w:rsid w:val="00F05348"/>
    <w:rsid w:val="00F10A96"/>
    <w:rsid w:val="00F123A9"/>
    <w:rsid w:val="00F1742C"/>
    <w:rsid w:val="00F24469"/>
    <w:rsid w:val="00F24F3C"/>
    <w:rsid w:val="00F2770C"/>
    <w:rsid w:val="00F31FC4"/>
    <w:rsid w:val="00F3261B"/>
    <w:rsid w:val="00F33E55"/>
    <w:rsid w:val="00F35428"/>
    <w:rsid w:val="00F37E99"/>
    <w:rsid w:val="00F4188B"/>
    <w:rsid w:val="00F41CA0"/>
    <w:rsid w:val="00F45150"/>
    <w:rsid w:val="00F508AF"/>
    <w:rsid w:val="00F511F0"/>
    <w:rsid w:val="00F55EE7"/>
    <w:rsid w:val="00F605F8"/>
    <w:rsid w:val="00F60DCF"/>
    <w:rsid w:val="00F63FE0"/>
    <w:rsid w:val="00F6604E"/>
    <w:rsid w:val="00F67D65"/>
    <w:rsid w:val="00F7266D"/>
    <w:rsid w:val="00F808C9"/>
    <w:rsid w:val="00F84897"/>
    <w:rsid w:val="00F91949"/>
    <w:rsid w:val="00F920F4"/>
    <w:rsid w:val="00F940D6"/>
    <w:rsid w:val="00F95465"/>
    <w:rsid w:val="00FA1514"/>
    <w:rsid w:val="00FA383D"/>
    <w:rsid w:val="00FA3964"/>
    <w:rsid w:val="00FA6BE2"/>
    <w:rsid w:val="00FB45B4"/>
    <w:rsid w:val="00FB6909"/>
    <w:rsid w:val="00FC56A7"/>
    <w:rsid w:val="00FC5E68"/>
    <w:rsid w:val="00FC5F54"/>
    <w:rsid w:val="00FC647E"/>
    <w:rsid w:val="00FE1507"/>
    <w:rsid w:val="00FE3486"/>
    <w:rsid w:val="00FE43BC"/>
    <w:rsid w:val="00FE589B"/>
    <w:rsid w:val="00FF2CF6"/>
    <w:rsid w:val="05FE2CC8"/>
    <w:rsid w:val="13777FDF"/>
    <w:rsid w:val="13EFCC46"/>
    <w:rsid w:val="1BB7D52F"/>
    <w:rsid w:val="1C2D36CA"/>
    <w:rsid w:val="1ECF4810"/>
    <w:rsid w:val="1EDF99EF"/>
    <w:rsid w:val="1FC712F3"/>
    <w:rsid w:val="1FFF18F7"/>
    <w:rsid w:val="32BF0F6E"/>
    <w:rsid w:val="336F404F"/>
    <w:rsid w:val="3BFA2382"/>
    <w:rsid w:val="3D7A0E90"/>
    <w:rsid w:val="3DED1162"/>
    <w:rsid w:val="3FFE9ACD"/>
    <w:rsid w:val="46E92A84"/>
    <w:rsid w:val="47CD7372"/>
    <w:rsid w:val="4975BB65"/>
    <w:rsid w:val="4B97E14C"/>
    <w:rsid w:val="53F6D7C7"/>
    <w:rsid w:val="57E39EAB"/>
    <w:rsid w:val="59F76530"/>
    <w:rsid w:val="5AEFFD59"/>
    <w:rsid w:val="5BFF0FD8"/>
    <w:rsid w:val="5BFFEFC7"/>
    <w:rsid w:val="5D7E0ECB"/>
    <w:rsid w:val="5DE90B1C"/>
    <w:rsid w:val="5E1F0F92"/>
    <w:rsid w:val="5F3FFF84"/>
    <w:rsid w:val="5FFDF974"/>
    <w:rsid w:val="6BDE9FB9"/>
    <w:rsid w:val="6BEF010A"/>
    <w:rsid w:val="6ECF90F9"/>
    <w:rsid w:val="6EEDD537"/>
    <w:rsid w:val="6F2F99B9"/>
    <w:rsid w:val="6FF5CF27"/>
    <w:rsid w:val="70778511"/>
    <w:rsid w:val="72EF8D08"/>
    <w:rsid w:val="737F1369"/>
    <w:rsid w:val="76F16320"/>
    <w:rsid w:val="77FA2EE3"/>
    <w:rsid w:val="77FDE1C0"/>
    <w:rsid w:val="77FFF707"/>
    <w:rsid w:val="7B3F16A3"/>
    <w:rsid w:val="7B7E5246"/>
    <w:rsid w:val="7B9FDF06"/>
    <w:rsid w:val="7BF4FA94"/>
    <w:rsid w:val="7BFE11F3"/>
    <w:rsid w:val="7CB25F57"/>
    <w:rsid w:val="7CB7B160"/>
    <w:rsid w:val="7D0C4AA0"/>
    <w:rsid w:val="7D6F94D5"/>
    <w:rsid w:val="7DAF4AE6"/>
    <w:rsid w:val="7E3F886B"/>
    <w:rsid w:val="7E7C54E7"/>
    <w:rsid w:val="7EBAABF5"/>
    <w:rsid w:val="7F7FFF90"/>
    <w:rsid w:val="7FE789C7"/>
    <w:rsid w:val="7FEE8361"/>
    <w:rsid w:val="7FF4B280"/>
    <w:rsid w:val="9EBB4917"/>
    <w:rsid w:val="A439F37D"/>
    <w:rsid w:val="B33B9CD9"/>
    <w:rsid w:val="B6F22C65"/>
    <w:rsid w:val="B6F4D661"/>
    <w:rsid w:val="B75DCCAA"/>
    <w:rsid w:val="BB7E0840"/>
    <w:rsid w:val="BDDE5EEB"/>
    <w:rsid w:val="BFB7E707"/>
    <w:rsid w:val="BFD5B978"/>
    <w:rsid w:val="C25BF447"/>
    <w:rsid w:val="CE9FC27D"/>
    <w:rsid w:val="CEFFFFB9"/>
    <w:rsid w:val="D69B73A9"/>
    <w:rsid w:val="D6D6D706"/>
    <w:rsid w:val="D7FF9F84"/>
    <w:rsid w:val="DCFB4B9B"/>
    <w:rsid w:val="DD9FB9AC"/>
    <w:rsid w:val="DDEDB8C6"/>
    <w:rsid w:val="DF7F7AC0"/>
    <w:rsid w:val="DFACE8BD"/>
    <w:rsid w:val="DFFF8195"/>
    <w:rsid w:val="DFFF954C"/>
    <w:rsid w:val="E37E5383"/>
    <w:rsid w:val="E66E0E31"/>
    <w:rsid w:val="E7B325FB"/>
    <w:rsid w:val="E8AFE74A"/>
    <w:rsid w:val="E96BD59B"/>
    <w:rsid w:val="EAE722AA"/>
    <w:rsid w:val="EB8F25CD"/>
    <w:rsid w:val="EBFB32A8"/>
    <w:rsid w:val="EDFFBB5D"/>
    <w:rsid w:val="EEBF2AB5"/>
    <w:rsid w:val="EFBD9D7E"/>
    <w:rsid w:val="EFBF1F77"/>
    <w:rsid w:val="F0BEA157"/>
    <w:rsid w:val="F0FF0B1A"/>
    <w:rsid w:val="F37A67C5"/>
    <w:rsid w:val="F3BE4937"/>
    <w:rsid w:val="F5BB83FA"/>
    <w:rsid w:val="F5BEB28A"/>
    <w:rsid w:val="F65F3880"/>
    <w:rsid w:val="F66FC7AC"/>
    <w:rsid w:val="F75B7F23"/>
    <w:rsid w:val="F79F9329"/>
    <w:rsid w:val="F7DEFDBA"/>
    <w:rsid w:val="F7F61B37"/>
    <w:rsid w:val="F7FC7D75"/>
    <w:rsid w:val="F8FD5863"/>
    <w:rsid w:val="F9B69B74"/>
    <w:rsid w:val="F9EFE785"/>
    <w:rsid w:val="F9FDE04F"/>
    <w:rsid w:val="FABF3C39"/>
    <w:rsid w:val="FAD5F88F"/>
    <w:rsid w:val="FB77678A"/>
    <w:rsid w:val="FBBE9685"/>
    <w:rsid w:val="FBFD0459"/>
    <w:rsid w:val="FD75B4D6"/>
    <w:rsid w:val="FDDFDD6F"/>
    <w:rsid w:val="FE3DB2CA"/>
    <w:rsid w:val="FF7FE1A3"/>
    <w:rsid w:val="FF9C5201"/>
    <w:rsid w:val="FFAFFEC3"/>
    <w:rsid w:val="FFBFB870"/>
    <w:rsid w:val="FFF59D1B"/>
    <w:rsid w:val="FFFB7840"/>
    <w:rsid w:val="FFFC2476"/>
    <w:rsid w:val="FFFEB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unhideWhenUsed/>
    <w:uiPriority w:val="99"/>
    <w:pPr>
      <w:jc w:val="left"/>
    </w:pPr>
  </w:style>
  <w:style w:type="paragraph" w:styleId="3">
    <w:name w:val="Balloon Text"/>
    <w:basedOn w:val="1"/>
    <w:link w:val="23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2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8">
    <w:name w:val="annotation subject"/>
    <w:basedOn w:val="2"/>
    <w:next w:val="2"/>
    <w:link w:val="22"/>
    <w:semiHidden/>
    <w:unhideWhenUsed/>
    <w:uiPriority w:val="99"/>
    <w:rPr>
      <w:b/>
      <w:bCs/>
    </w:rPr>
  </w:style>
  <w:style w:type="table" w:styleId="10">
    <w:name w:val="Table Grid"/>
    <w:basedOn w:val="9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Hyperlink"/>
    <w:basedOn w:val="11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1"/>
    <w:semiHidden/>
    <w:unhideWhenUsed/>
    <w:uiPriority w:val="99"/>
    <w:rPr>
      <w:sz w:val="21"/>
      <w:szCs w:val="21"/>
    </w:rPr>
  </w:style>
  <w:style w:type="paragraph" w:customStyle="1" w:styleId="14">
    <w:name w:val="EndNote Bibliography Title"/>
    <w:basedOn w:val="1"/>
    <w:link w:val="15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5">
    <w:name w:val="EndNote Bibliography Title 字符"/>
    <w:basedOn w:val="11"/>
    <w:link w:val="14"/>
    <w:uiPriority w:val="0"/>
    <w:rPr>
      <w:rFonts w:ascii="等线" w:hAnsi="等线" w:eastAsia="等线"/>
      <w:sz w:val="20"/>
      <w14:ligatures w14:val="none"/>
    </w:rPr>
  </w:style>
  <w:style w:type="paragraph" w:customStyle="1" w:styleId="16">
    <w:name w:val="EndNote Bibliography"/>
    <w:basedOn w:val="1"/>
    <w:link w:val="17"/>
    <w:uiPriority w:val="0"/>
    <w:rPr>
      <w:rFonts w:ascii="等线" w:hAnsi="等线" w:eastAsia="等线"/>
      <w:sz w:val="20"/>
    </w:rPr>
  </w:style>
  <w:style w:type="character" w:customStyle="1" w:styleId="17">
    <w:name w:val="EndNote Bibliography 字符"/>
    <w:basedOn w:val="11"/>
    <w:link w:val="16"/>
    <w:uiPriority w:val="0"/>
    <w:rPr>
      <w:rFonts w:ascii="等线" w:hAnsi="等线" w:eastAsia="等线"/>
      <w:sz w:val="20"/>
      <w14:ligatures w14:val="none"/>
    </w:rPr>
  </w:style>
  <w:style w:type="character" w:customStyle="1" w:styleId="18">
    <w:name w:val="未处理的提及1"/>
    <w:basedOn w:val="11"/>
    <w:semiHidden/>
    <w:unhideWhenUsed/>
    <w:uiPriority w:val="99"/>
    <w:rPr>
      <w:color w:val="605E5C"/>
      <w:shd w:val="clear" w:color="auto" w:fill="E1DFDD"/>
    </w:rPr>
  </w:style>
  <w:style w:type="character" w:customStyle="1" w:styleId="19">
    <w:name w:val="页眉 字符"/>
    <w:basedOn w:val="11"/>
    <w:link w:val="5"/>
    <w:uiPriority w:val="99"/>
    <w:rPr>
      <w:sz w:val="18"/>
      <w:szCs w:val="18"/>
      <w14:ligatures w14:val="none"/>
    </w:rPr>
  </w:style>
  <w:style w:type="character" w:customStyle="1" w:styleId="20">
    <w:name w:val="页脚 字符"/>
    <w:basedOn w:val="11"/>
    <w:link w:val="4"/>
    <w:uiPriority w:val="99"/>
    <w:rPr>
      <w:sz w:val="18"/>
      <w:szCs w:val="18"/>
      <w14:ligatures w14:val="none"/>
    </w:rPr>
  </w:style>
  <w:style w:type="character" w:customStyle="1" w:styleId="21">
    <w:name w:val="批注文字 字符"/>
    <w:basedOn w:val="11"/>
    <w:link w:val="2"/>
    <w:uiPriority w:val="99"/>
    <w:rPr>
      <w14:ligatures w14:val="none"/>
    </w:rPr>
  </w:style>
  <w:style w:type="character" w:customStyle="1" w:styleId="22">
    <w:name w:val="批注主题 字符"/>
    <w:basedOn w:val="21"/>
    <w:link w:val="8"/>
    <w:semiHidden/>
    <w:uiPriority w:val="99"/>
    <w:rPr>
      <w:b/>
      <w:bCs/>
      <w14:ligatures w14:val="none"/>
    </w:rPr>
  </w:style>
  <w:style w:type="character" w:customStyle="1" w:styleId="23">
    <w:name w:val="批注框文本 字符"/>
    <w:basedOn w:val="11"/>
    <w:link w:val="3"/>
    <w:semiHidden/>
    <w:uiPriority w:val="99"/>
    <w:rPr>
      <w:sz w:val="18"/>
      <w:szCs w:val="18"/>
      <w14:ligatures w14:val="none"/>
    </w:rPr>
  </w:style>
  <w:style w:type="paragraph" w:customStyle="1" w:styleId="24">
    <w:name w:val="修订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5">
    <w:name w:val="未处理的提及2"/>
    <w:basedOn w:val="11"/>
    <w:semiHidden/>
    <w:unhideWhenUsed/>
    <w:uiPriority w:val="99"/>
    <w:rPr>
      <w:color w:val="605E5C"/>
      <w:shd w:val="clear" w:color="auto" w:fill="E1DFDD"/>
    </w:rPr>
  </w:style>
  <w:style w:type="paragraph" w:styleId="26">
    <w:name w:val="List Paragraph"/>
    <w:basedOn w:val="1"/>
    <w:qFormat/>
    <w:uiPriority w:val="34"/>
    <w:pPr>
      <w:ind w:firstLine="420" w:firstLineChars="200"/>
    </w:pPr>
    <w:rPr>
      <w:szCs w:val="22"/>
      <w:lang w:val="en-GB"/>
    </w:rPr>
  </w:style>
  <w:style w:type="paragraph" w:customStyle="1" w:styleId="27">
    <w:name w:val="p1"/>
    <w:basedOn w:val="1"/>
    <w:uiPriority w:val="0"/>
    <w:pPr>
      <w:jc w:val="left"/>
    </w:pPr>
    <w:rPr>
      <w:rFonts w:ascii="Helvetica" w:hAnsi="Helvetica" w:eastAsia="Helvetica" w:cs="Times New Roman"/>
      <w:kern w:val="0"/>
      <w:sz w:val="24"/>
    </w:rPr>
  </w:style>
  <w:style w:type="paragraph" w:customStyle="1" w:styleId="28">
    <w:name w:val="修订2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9">
    <w:name w:val="修订3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0">
    <w:name w:val="修订4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1">
    <w:name w:val="修订5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2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4067</Words>
  <Characters>23185</Characters>
  <Lines>193</Lines>
  <Paragraphs>54</Paragraphs>
  <TotalTime>125</TotalTime>
  <ScaleCrop>false</ScaleCrop>
  <LinksUpToDate>false</LinksUpToDate>
  <CharactersWithSpaces>2719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23:29:00Z</dcterms:created>
  <dc:creator>远强 肖</dc:creator>
  <cp:lastModifiedBy>luxue</cp:lastModifiedBy>
  <dcterms:modified xsi:type="dcterms:W3CDTF">2025-06-02T16:28:38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0CDEEE6C506756A6AFE1D681F232EBE_43</vt:lpwstr>
  </property>
</Properties>
</file>